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E1C86" w14:textId="77777777" w:rsidR="00406B73" w:rsidRPr="00F95A1D" w:rsidRDefault="00406B73" w:rsidP="00406B73">
      <w:pPr>
        <w:spacing w:line="480" w:lineRule="auto"/>
        <w:rPr>
          <w:rFonts w:ascii="Times New Roman" w:eastAsia="SimSun" w:hAnsi="Times New Roman" w:cs="Times New Roman"/>
          <w:b/>
          <w:bCs/>
        </w:rPr>
      </w:pPr>
      <w:bookmarkStart w:id="0" w:name="OLE_LINK1"/>
      <w:r w:rsidRPr="00F95A1D">
        <w:rPr>
          <w:rFonts w:ascii="Times New Roman" w:eastAsia="SimSun" w:hAnsi="Times New Roman" w:cs="Times New Roman" w:hint="eastAsia"/>
          <w:b/>
          <w:bCs/>
        </w:rPr>
        <w:t>Supplementary Table 1. Tophus risk scoring system and stratification (recommended clinical cutoff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249"/>
        <w:gridCol w:w="1228"/>
        <w:gridCol w:w="1182"/>
        <w:gridCol w:w="3565"/>
      </w:tblGrid>
      <w:tr w:rsidR="00F95A1D" w:rsidRPr="00F95A1D" w14:paraId="7FBCDCCD" w14:textId="77777777" w:rsidTr="00250A1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0190AB6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Score Ran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BCAD46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Risk Lev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50495F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Patients (n, 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1B8D90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Tophus Rate (%)</w:t>
            </w:r>
          </w:p>
        </w:tc>
        <w:tc>
          <w:tcPr>
            <w:tcW w:w="6156" w:type="dxa"/>
            <w:tcBorders>
              <w:top w:val="single" w:sz="4" w:space="0" w:color="auto"/>
              <w:bottom w:val="single" w:sz="4" w:space="0" w:color="auto"/>
            </w:tcBorders>
          </w:tcPr>
          <w:p w14:paraId="0312B52B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Clinical Recommendation</w:t>
            </w:r>
          </w:p>
        </w:tc>
      </w:tr>
      <w:tr w:rsidR="00F95A1D" w:rsidRPr="00F95A1D" w14:paraId="72ACDB2F" w14:textId="77777777" w:rsidTr="00250A1F">
        <w:tc>
          <w:tcPr>
            <w:tcW w:w="1838" w:type="dxa"/>
            <w:tcBorders>
              <w:top w:val="single" w:sz="4" w:space="0" w:color="auto"/>
            </w:tcBorders>
          </w:tcPr>
          <w:p w14:paraId="0B6FAECC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0-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917823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Low Risk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BAC11D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148 (24.7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88F4CAE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57.4</w:t>
            </w:r>
          </w:p>
        </w:tc>
        <w:tc>
          <w:tcPr>
            <w:tcW w:w="6156" w:type="dxa"/>
            <w:tcBorders>
              <w:top w:val="single" w:sz="4" w:space="0" w:color="auto"/>
            </w:tcBorders>
          </w:tcPr>
          <w:p w14:paraId="7C7D6C33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Routine urate-lowering therapy and follow-up; no additional imaging needed at this time.</w:t>
            </w:r>
          </w:p>
        </w:tc>
      </w:tr>
      <w:tr w:rsidR="00F95A1D" w:rsidRPr="00F95A1D" w14:paraId="470E3372" w14:textId="77777777" w:rsidTr="00250A1F">
        <w:tc>
          <w:tcPr>
            <w:tcW w:w="1838" w:type="dxa"/>
          </w:tcPr>
          <w:p w14:paraId="6C618140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11-15</w:t>
            </w:r>
          </w:p>
        </w:tc>
        <w:tc>
          <w:tcPr>
            <w:tcW w:w="1985" w:type="dxa"/>
          </w:tcPr>
          <w:p w14:paraId="73A852BB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Medium Risk</w:t>
            </w:r>
          </w:p>
        </w:tc>
        <w:tc>
          <w:tcPr>
            <w:tcW w:w="1984" w:type="dxa"/>
          </w:tcPr>
          <w:p w14:paraId="1B7AD216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68 (11.4%)</w:t>
            </w:r>
          </w:p>
        </w:tc>
        <w:tc>
          <w:tcPr>
            <w:tcW w:w="1985" w:type="dxa"/>
          </w:tcPr>
          <w:p w14:paraId="51DA5D19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69.1</w:t>
            </w:r>
          </w:p>
        </w:tc>
        <w:tc>
          <w:tcPr>
            <w:tcW w:w="6156" w:type="dxa"/>
          </w:tcPr>
          <w:p w14:paraId="41327062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Consider joint ultrasound for tophus detection; intensify urate-lowering therapy; evaluate magnesium status.</w:t>
            </w:r>
          </w:p>
        </w:tc>
      </w:tr>
      <w:tr w:rsidR="00F95A1D" w:rsidRPr="00F95A1D" w14:paraId="181E47CC" w14:textId="77777777" w:rsidTr="00250A1F">
        <w:tc>
          <w:tcPr>
            <w:tcW w:w="1838" w:type="dxa"/>
          </w:tcPr>
          <w:p w14:paraId="06D88013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≥</w:t>
            </w:r>
            <w:r w:rsidRPr="00F95A1D">
              <w:rPr>
                <w:rFonts w:ascii="Times New Roman" w:eastAsia="SimSun" w:hAnsi="Times New Roman" w:cs="Times New Roman" w:hint="eastAsia"/>
              </w:rPr>
              <w:t>16</w:t>
            </w:r>
          </w:p>
        </w:tc>
        <w:tc>
          <w:tcPr>
            <w:tcW w:w="1985" w:type="dxa"/>
          </w:tcPr>
          <w:p w14:paraId="3AB5FC58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High Risk</w:t>
            </w:r>
          </w:p>
        </w:tc>
        <w:tc>
          <w:tcPr>
            <w:tcW w:w="1984" w:type="dxa"/>
          </w:tcPr>
          <w:p w14:paraId="729E9295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382 (63.9%)</w:t>
            </w:r>
          </w:p>
        </w:tc>
        <w:tc>
          <w:tcPr>
            <w:tcW w:w="1985" w:type="dxa"/>
          </w:tcPr>
          <w:p w14:paraId="486A5D6F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F95A1D">
              <w:rPr>
                <w:rFonts w:ascii="Times New Roman" w:eastAsia="SimSun" w:hAnsi="Times New Roman" w:cs="Times New Roman" w:hint="eastAsia"/>
              </w:rPr>
              <w:t>85.6</w:t>
            </w:r>
          </w:p>
        </w:tc>
        <w:tc>
          <w:tcPr>
            <w:tcW w:w="6156" w:type="dxa"/>
          </w:tcPr>
          <w:p w14:paraId="338F362E" w14:textId="77777777" w:rsidR="00406B73" w:rsidRPr="00F95A1D" w:rsidRDefault="00406B73" w:rsidP="00250A1F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proofErr w:type="gramStart"/>
            <w:r w:rsidRPr="00F95A1D">
              <w:rPr>
                <w:rFonts w:ascii="Times New Roman" w:eastAsia="SimSun" w:hAnsi="Times New Roman" w:cs="Times New Roman" w:hint="eastAsia"/>
              </w:rPr>
              <w:t>Strongly</w:t>
            </w:r>
            <w:proofErr w:type="gramEnd"/>
            <w:r w:rsidRPr="00F95A1D">
              <w:rPr>
                <w:rFonts w:ascii="Times New Roman" w:eastAsia="SimSun" w:hAnsi="Times New Roman" w:cs="Times New Roman" w:hint="eastAsia"/>
              </w:rPr>
              <w:t xml:space="preserve"> recommend imaging (ultrasound or dual-energy CT); actively manage tophus and complications; refer to rheumatology/nephrology.</w:t>
            </w:r>
          </w:p>
        </w:tc>
      </w:tr>
    </w:tbl>
    <w:p w14:paraId="22E3BF32" w14:textId="5C2820F6" w:rsidR="00E02306" w:rsidRPr="00F95A1D" w:rsidRDefault="001D1210" w:rsidP="00033660">
      <w:pPr>
        <w:spacing w:line="480" w:lineRule="auto"/>
        <w:rPr>
          <w:rFonts w:ascii="Times New Roman" w:eastAsia="SimSun" w:hAnsi="Times New Roman" w:cs="Times New Roman"/>
        </w:rPr>
      </w:pPr>
      <w:r w:rsidRPr="00F95A1D">
        <w:rPr>
          <w:rFonts w:ascii="Times New Roman" w:eastAsia="SimSun" w:hAnsi="Times New Roman" w:cs="Times New Roman" w:hint="eastAsia"/>
        </w:rPr>
        <w:t>Risk categories were defined using fixed integer cutoffs (0</w:t>
      </w:r>
      <w:r w:rsidR="002C787D" w:rsidRPr="00F95A1D">
        <w:rPr>
          <w:rFonts w:ascii="Times New Roman" w:eastAsia="SimSun" w:hAnsi="Times New Roman" w:cs="Times New Roman" w:hint="eastAsia"/>
        </w:rPr>
        <w:t>-</w:t>
      </w:r>
      <w:r w:rsidRPr="00F95A1D">
        <w:rPr>
          <w:rFonts w:ascii="Times New Roman" w:eastAsia="SimSun" w:hAnsi="Times New Roman" w:cs="Times New Roman" w:hint="eastAsia"/>
        </w:rPr>
        <w:t>10, 11</w:t>
      </w:r>
      <w:r w:rsidR="002C787D" w:rsidRPr="00F95A1D">
        <w:rPr>
          <w:rFonts w:ascii="Times New Roman" w:eastAsia="SimSun" w:hAnsi="Times New Roman" w:cs="Times New Roman" w:hint="eastAsia"/>
        </w:rPr>
        <w:t>-</w:t>
      </w:r>
      <w:r w:rsidRPr="00F95A1D">
        <w:rPr>
          <w:rFonts w:ascii="Times New Roman" w:eastAsia="SimSun" w:hAnsi="Times New Roman" w:cs="Times New Roman" w:hint="eastAsia"/>
        </w:rPr>
        <w:t xml:space="preserve">15, </w:t>
      </w:r>
      <w:r w:rsidRPr="00F95A1D">
        <w:rPr>
          <w:rFonts w:ascii="Times New Roman" w:eastAsia="SimSun" w:hAnsi="Times New Roman" w:cs="Times New Roman" w:hint="eastAsia"/>
        </w:rPr>
        <w:t>≥</w:t>
      </w:r>
      <w:r w:rsidRPr="00F95A1D">
        <w:rPr>
          <w:rFonts w:ascii="Times New Roman" w:eastAsia="SimSun" w:hAnsi="Times New Roman" w:cs="Times New Roman" w:hint="eastAsia"/>
        </w:rPr>
        <w:t xml:space="preserve">16) based on the distribution of total scores and the observed gradient in tophus </w:t>
      </w:r>
      <w:r w:rsidR="003A50C6" w:rsidRPr="00F95A1D">
        <w:rPr>
          <w:rFonts w:ascii="Times New Roman" w:eastAsia="SimSun" w:hAnsi="Times New Roman" w:cs="Times New Roman"/>
        </w:rPr>
        <w:t>prevalence</w:t>
      </w:r>
      <w:r w:rsidRPr="00F95A1D">
        <w:rPr>
          <w:rFonts w:ascii="Times New Roman" w:eastAsia="SimSun" w:hAnsi="Times New Roman" w:cs="Times New Roman" w:hint="eastAsia"/>
        </w:rPr>
        <w:t>.</w:t>
      </w:r>
    </w:p>
    <w:p w14:paraId="0A230D20" w14:textId="77777777" w:rsidR="00406B73" w:rsidRPr="00F95A1D" w:rsidRDefault="00406B73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248C3AA" w14:textId="77777777" w:rsidR="00406B73" w:rsidRPr="00F95A1D" w:rsidRDefault="00406B73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15731F6" w14:textId="77777777" w:rsidR="00406B73" w:rsidRPr="00F95A1D" w:rsidRDefault="00406B73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E859EF0" w14:textId="77777777" w:rsidR="004371DB" w:rsidRPr="00F95A1D" w:rsidRDefault="004371D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7E30738C" w14:textId="06F21504" w:rsidR="004371DB" w:rsidRPr="00F95A1D" w:rsidRDefault="00851AE8" w:rsidP="00033660">
      <w:pPr>
        <w:spacing w:line="480" w:lineRule="auto"/>
        <w:rPr>
          <w:rFonts w:ascii="Times New Roman" w:eastAsia="SimSun" w:hAnsi="Times New Roman" w:cs="Times New Roman"/>
        </w:rPr>
      </w:pPr>
      <w:r w:rsidRPr="00F95A1D">
        <w:rPr>
          <w:noProof/>
        </w:rPr>
        <w:lastRenderedPageBreak/>
        <w:drawing>
          <wp:inline distT="0" distB="0" distL="0" distR="0" wp14:anchorId="101CE7DD" wp14:editId="0FBBD108">
            <wp:extent cx="5274310" cy="3155315"/>
            <wp:effectExtent l="0" t="0" r="2540" b="6985"/>
            <wp:docPr id="10113353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607A8" w14:textId="77777777" w:rsidR="00851AE8" w:rsidRPr="00F95A1D" w:rsidRDefault="00851AE8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1C9FEB9F" w14:textId="77777777" w:rsidR="00092AEB" w:rsidRPr="00F95A1D" w:rsidRDefault="00092AEB" w:rsidP="00092AEB">
      <w:pPr>
        <w:spacing w:line="480" w:lineRule="auto"/>
        <w:rPr>
          <w:rFonts w:ascii="Times New Roman" w:hAnsi="Times New Roman" w:cs="Times New Roman"/>
          <w:b/>
          <w:bCs/>
        </w:rPr>
      </w:pPr>
      <w:r w:rsidRPr="00F95A1D">
        <w:rPr>
          <w:rFonts w:ascii="Times New Roman" w:hAnsi="Times New Roman" w:cs="Times New Roman" w:hint="eastAsia"/>
          <w:b/>
          <w:bCs/>
        </w:rPr>
        <w:t xml:space="preserve">Supplementary Figure 1. Subgroup analyses showed that age at onset, smoking status, diabetes, and dyslipidemia did not significantly influence the association between </w:t>
      </w:r>
      <w:proofErr w:type="spellStart"/>
      <w:r w:rsidRPr="00F95A1D">
        <w:rPr>
          <w:rFonts w:ascii="Times New Roman" w:hAnsi="Times New Roman" w:cs="Times New Roman" w:hint="eastAsia"/>
          <w:b/>
          <w:bCs/>
        </w:rPr>
        <w:t>CysC</w:t>
      </w:r>
      <w:proofErr w:type="spellEnd"/>
      <w:r w:rsidRPr="00F95A1D">
        <w:rPr>
          <w:rFonts w:ascii="Times New Roman" w:hAnsi="Times New Roman" w:cs="Times New Roman" w:hint="eastAsia"/>
          <w:b/>
          <w:bCs/>
        </w:rPr>
        <w:t xml:space="preserve"> and tophus formation (P &gt; 0.05).</w:t>
      </w:r>
    </w:p>
    <w:p w14:paraId="0E5F942C" w14:textId="77777777" w:rsidR="00851AE8" w:rsidRPr="00F95A1D" w:rsidRDefault="00851AE8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AD8F675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3F60437B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7F9E7DA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2BE3040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799186B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51B8852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157386E3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250FFF8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40260F32" w14:textId="77777777" w:rsidR="00092AEB" w:rsidRPr="00F95A1D" w:rsidRDefault="00092AEB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3E8B826E" w14:textId="2948F80D" w:rsidR="00092AEB" w:rsidRPr="00F95A1D" w:rsidRDefault="00196D88" w:rsidP="00033660">
      <w:pPr>
        <w:spacing w:line="480" w:lineRule="auto"/>
        <w:rPr>
          <w:rFonts w:ascii="Times New Roman" w:eastAsia="SimSun" w:hAnsi="Times New Roman" w:cs="Times New Roman"/>
        </w:rPr>
      </w:pPr>
      <w:r w:rsidRPr="00F95A1D">
        <w:rPr>
          <w:noProof/>
        </w:rPr>
        <w:lastRenderedPageBreak/>
        <w:drawing>
          <wp:inline distT="0" distB="0" distL="0" distR="0" wp14:anchorId="6F60C1B8" wp14:editId="6DF4961E">
            <wp:extent cx="4958080" cy="2481580"/>
            <wp:effectExtent l="0" t="0" r="0" b="0"/>
            <wp:docPr id="1872282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08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D477F" w14:textId="77777777" w:rsidR="00196D88" w:rsidRPr="00F95A1D" w:rsidRDefault="00196D88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704F4B46" w14:textId="77777777" w:rsidR="009801CA" w:rsidRPr="00F95A1D" w:rsidRDefault="009801CA" w:rsidP="009801CA">
      <w:pPr>
        <w:spacing w:line="480" w:lineRule="auto"/>
        <w:rPr>
          <w:rFonts w:ascii="Times New Roman" w:hAnsi="Times New Roman" w:cs="Times New Roman"/>
          <w:b/>
          <w:bCs/>
        </w:rPr>
      </w:pPr>
      <w:r w:rsidRPr="00F95A1D">
        <w:rPr>
          <w:rFonts w:ascii="Times New Roman" w:hAnsi="Times New Roman" w:cs="Times New Roman" w:hint="eastAsia"/>
          <w:b/>
          <w:bCs/>
        </w:rPr>
        <w:t>Supplementary Figure 2. Calibration curves of Model 1 for tophus (A) and Model 2 for bone erosion (B).</w:t>
      </w:r>
    </w:p>
    <w:p w14:paraId="3AC5D930" w14:textId="77777777" w:rsidR="00196D88" w:rsidRPr="00F95A1D" w:rsidRDefault="00196D88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3DBC6955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0B9BA3FC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73ECFA58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243DF84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F2495DB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2392EB77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0EFEF177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EAFA4E0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4CD4B8E8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9A07EF3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59BAF760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2D69D91B" w14:textId="2E306CE3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  <w:r w:rsidRPr="00F95A1D">
        <w:rPr>
          <w:noProof/>
        </w:rPr>
        <w:lastRenderedPageBreak/>
        <w:drawing>
          <wp:inline distT="0" distB="0" distL="0" distR="0" wp14:anchorId="12CE01CE" wp14:editId="0427FE4D">
            <wp:extent cx="4700905" cy="2295525"/>
            <wp:effectExtent l="0" t="0" r="4445" b="9525"/>
            <wp:docPr id="7123514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90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B6C55" w14:textId="77777777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p w14:paraId="61CB216B" w14:textId="77777777" w:rsidR="000C459F" w:rsidRDefault="000C459F" w:rsidP="000C459F">
      <w:pPr>
        <w:spacing w:line="480" w:lineRule="auto"/>
        <w:rPr>
          <w:rFonts w:ascii="Times New Roman" w:hAnsi="Times New Roman" w:cs="Times New Roman"/>
          <w:b/>
          <w:bCs/>
        </w:rPr>
      </w:pPr>
      <w:r w:rsidRPr="00F95A1D">
        <w:rPr>
          <w:rFonts w:ascii="Times New Roman" w:hAnsi="Times New Roman" w:cs="Times New Roman" w:hint="eastAsia"/>
          <w:b/>
          <w:bCs/>
        </w:rPr>
        <w:t>Supplementary Figure 3. Decision Curve Analysis (DCA) of Model 1 for tophus (A) and Model 2 for bone erosion (B)</w:t>
      </w:r>
    </w:p>
    <w:p w14:paraId="1DBC1846" w14:textId="77777777" w:rsidR="00F95A1D" w:rsidRPr="00F95A1D" w:rsidRDefault="00F95A1D" w:rsidP="000C459F">
      <w:pPr>
        <w:spacing w:line="480" w:lineRule="auto"/>
        <w:rPr>
          <w:rFonts w:ascii="Times New Roman" w:hAnsi="Times New Roman" w:cs="Times New Roman"/>
          <w:b/>
          <w:bCs/>
        </w:rPr>
      </w:pPr>
    </w:p>
    <w:bookmarkEnd w:id="0"/>
    <w:p w14:paraId="7557B064" w14:textId="77777777" w:rsidR="00F95A1D" w:rsidRDefault="00F95A1D" w:rsidP="00F95A1D">
      <w:r w:rsidRPr="003874FF">
        <w:rPr>
          <w:noProof/>
        </w:rPr>
        <w:drawing>
          <wp:inline distT="0" distB="0" distL="0" distR="0" wp14:anchorId="0EF5E5C1" wp14:editId="0226664A">
            <wp:extent cx="5274310" cy="2223135"/>
            <wp:effectExtent l="0" t="0" r="2540" b="5715"/>
            <wp:docPr id="1212050508" name="图片 1" descr="A screenshot of a medical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050508" name="图片 1" descr="A screenshot of a medical form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6DE38" w14:textId="77777777" w:rsidR="00F95A1D" w:rsidRPr="003874FF" w:rsidRDefault="00F95A1D" w:rsidP="00F95A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Figure 4.  </w:t>
      </w:r>
      <w:r w:rsidRPr="003874FF">
        <w:rPr>
          <w:rFonts w:ascii="Times New Roman" w:hAnsi="Times New Roman" w:cs="Times New Roman"/>
          <w:b/>
          <w:bCs/>
        </w:rPr>
        <w:t>Tophus Risk Scoring Tool interface.</w:t>
      </w:r>
    </w:p>
    <w:p w14:paraId="4857E7C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Users can obtain a risk assessment by entering cystatin C (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>, mg/L), gout duration (years), and serum magnesium (Mg, mmol/L).</w:t>
      </w:r>
    </w:p>
    <w:p w14:paraId="6F63AA89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5D924387" w14:textId="77777777" w:rsidR="00F95A1D" w:rsidRDefault="00F95A1D" w:rsidP="00F95A1D">
      <w:pPr>
        <w:rPr>
          <w:rFonts w:ascii="Times New Roman" w:hAnsi="Times New Roman" w:cs="Times New Roman"/>
        </w:rPr>
      </w:pPr>
    </w:p>
    <w:p w14:paraId="4CFBE827" w14:textId="77777777" w:rsidR="00F95A1D" w:rsidRDefault="00F95A1D" w:rsidP="00F95A1D">
      <w:pPr>
        <w:rPr>
          <w:rFonts w:ascii="Times New Roman" w:hAnsi="Times New Roman" w:cs="Times New Roman"/>
        </w:rPr>
      </w:pPr>
    </w:p>
    <w:p w14:paraId="34F895EC" w14:textId="77777777" w:rsidR="00F95A1D" w:rsidRDefault="00F95A1D" w:rsidP="00F95A1D">
      <w:pPr>
        <w:rPr>
          <w:rFonts w:ascii="Times New Roman" w:hAnsi="Times New Roman" w:cs="Times New Roman"/>
        </w:rPr>
      </w:pPr>
    </w:p>
    <w:p w14:paraId="6CED6656" w14:textId="77777777" w:rsidR="00F95A1D" w:rsidRDefault="00F95A1D" w:rsidP="00F95A1D">
      <w:pPr>
        <w:rPr>
          <w:rFonts w:ascii="Times New Roman" w:hAnsi="Times New Roman" w:cs="Times New Roman"/>
        </w:rPr>
      </w:pPr>
    </w:p>
    <w:p w14:paraId="3054CF4D" w14:textId="77777777" w:rsidR="00F95A1D" w:rsidRDefault="00F95A1D" w:rsidP="00F95A1D">
      <w:pPr>
        <w:rPr>
          <w:rFonts w:ascii="Times New Roman" w:hAnsi="Times New Roman" w:cs="Times New Roman"/>
        </w:rPr>
      </w:pPr>
    </w:p>
    <w:p w14:paraId="12379A55" w14:textId="77777777" w:rsidR="00F95A1D" w:rsidRDefault="00F95A1D" w:rsidP="00F95A1D">
      <w:pPr>
        <w:rPr>
          <w:rFonts w:ascii="Times New Roman" w:hAnsi="Times New Roman" w:cs="Times New Roman"/>
        </w:rPr>
      </w:pPr>
    </w:p>
    <w:p w14:paraId="7BADDF14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4F357253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506FC3A7" w14:textId="77777777" w:rsidR="00F95A1D" w:rsidRPr="003874FF" w:rsidRDefault="00F95A1D" w:rsidP="00F95A1D">
      <w:pPr>
        <w:rPr>
          <w:rFonts w:ascii="Times New Roman" w:hAnsi="Times New Roman" w:cs="Times New Roman"/>
          <w:b/>
          <w:bCs/>
        </w:rPr>
      </w:pPr>
      <w:r w:rsidRPr="003874FF">
        <w:rPr>
          <w:rFonts w:ascii="Times New Roman" w:hAnsi="Times New Roman" w:cs="Times New Roman" w:hint="eastAsia"/>
          <w:b/>
          <w:bCs/>
        </w:rPr>
        <w:lastRenderedPageBreak/>
        <w:t>R language code</w:t>
      </w:r>
      <w:r>
        <w:rPr>
          <w:rFonts w:ascii="Times New Roman" w:hAnsi="Times New Roman" w:cs="Times New Roman" w:hint="eastAsia"/>
          <w:b/>
          <w:bCs/>
        </w:rPr>
        <w:t xml:space="preserve"> of </w:t>
      </w:r>
      <w:r w:rsidRPr="003874FF">
        <w:rPr>
          <w:rFonts w:ascii="Times New Roman" w:hAnsi="Times New Roman" w:cs="Times New Roman"/>
          <w:b/>
          <w:bCs/>
        </w:rPr>
        <w:t>Tophus Risk Scoring Tool</w:t>
      </w:r>
      <w:r w:rsidRPr="003874FF">
        <w:rPr>
          <w:rFonts w:ascii="Times New Roman" w:hAnsi="Times New Roman" w:cs="Times New Roman" w:hint="eastAsia"/>
          <w:b/>
          <w:bCs/>
        </w:rPr>
        <w:t>:</w:t>
      </w:r>
    </w:p>
    <w:p w14:paraId="6AB1ADEA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3D69D87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library(shiny)</w:t>
      </w:r>
    </w:p>
    <w:p w14:paraId="20A1A9F1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7501472F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=========================</w:t>
      </w:r>
    </w:p>
    <w:p w14:paraId="4D14BE9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Global settings</w:t>
      </w:r>
    </w:p>
    <w:p w14:paraId="2FE0DC6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=========================</w:t>
      </w:r>
    </w:p>
    <w:p w14:paraId="6074600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NOTE:</w:t>
      </w:r>
    </w:p>
    <w:p w14:paraId="6B954CC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This simplified risk scoring tool was developed and validated</w:t>
      </w:r>
    </w:p>
    <w:p w14:paraId="59B0474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# </w:t>
      </w:r>
      <w:proofErr w:type="gramStart"/>
      <w:r w:rsidRPr="003874FF">
        <w:rPr>
          <w:rFonts w:ascii="Times New Roman" w:hAnsi="Times New Roman" w:cs="Times New Roman"/>
        </w:rPr>
        <w:t>exclusively</w:t>
      </w:r>
      <w:proofErr w:type="gramEnd"/>
      <w:r w:rsidRPr="003874FF">
        <w:rPr>
          <w:rFonts w:ascii="Times New Roman" w:hAnsi="Times New Roman" w:cs="Times New Roman"/>
        </w:rPr>
        <w:t xml:space="preserve"> in male patients and should be applied accordingly.</w:t>
      </w:r>
    </w:p>
    <w:p w14:paraId="5AAAB9AB" w14:textId="77777777" w:rsidR="00F95A1D" w:rsidRPr="003874FF" w:rsidRDefault="00F95A1D" w:rsidP="00F95A1D">
      <w:pPr>
        <w:rPr>
          <w:rFonts w:ascii="Times New Roman" w:hAnsi="Times New Roman" w:cs="Times New Roman"/>
        </w:rPr>
      </w:pPr>
      <w:proofErr w:type="spellStart"/>
      <w:r w:rsidRPr="003874FF">
        <w:rPr>
          <w:rFonts w:ascii="Times New Roman" w:hAnsi="Times New Roman" w:cs="Times New Roman"/>
        </w:rPr>
        <w:t>shift_value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gramStart"/>
      <w:r w:rsidRPr="003874FF">
        <w:rPr>
          <w:rFonts w:ascii="Times New Roman" w:hAnsi="Times New Roman" w:cs="Times New Roman"/>
        </w:rPr>
        <w:t>5  #</w:t>
      </w:r>
      <w:proofErr w:type="gramEnd"/>
      <w:r w:rsidRPr="003874FF">
        <w:rPr>
          <w:rFonts w:ascii="Times New Roman" w:hAnsi="Times New Roman" w:cs="Times New Roman"/>
        </w:rPr>
        <w:t xml:space="preserve"> Offset to make total score non-negative (fixed)</w:t>
      </w:r>
    </w:p>
    <w:p w14:paraId="62A1B746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7100F6A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=========================</w:t>
      </w:r>
    </w:p>
    <w:p w14:paraId="4D0473E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UI</w:t>
      </w:r>
    </w:p>
    <w:p w14:paraId="3EDE9CE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=========================</w:t>
      </w:r>
    </w:p>
    <w:p w14:paraId="7D36817D" w14:textId="77777777" w:rsidR="00F95A1D" w:rsidRPr="003874FF" w:rsidRDefault="00F95A1D" w:rsidP="00F95A1D">
      <w:pPr>
        <w:rPr>
          <w:rFonts w:ascii="Times New Roman" w:hAnsi="Times New Roman" w:cs="Times New Roman"/>
        </w:rPr>
      </w:pPr>
      <w:proofErr w:type="spellStart"/>
      <w:r w:rsidRPr="003874FF">
        <w:rPr>
          <w:rFonts w:ascii="Times New Roman" w:hAnsi="Times New Roman" w:cs="Times New Roman"/>
        </w:rPr>
        <w:t>ui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874FF">
        <w:rPr>
          <w:rFonts w:ascii="Times New Roman" w:hAnsi="Times New Roman" w:cs="Times New Roman"/>
        </w:rPr>
        <w:t>fluidPage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2F12995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</w:p>
    <w:p w14:paraId="77924F7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874FF">
        <w:rPr>
          <w:rFonts w:ascii="Times New Roman" w:hAnsi="Times New Roman" w:cs="Times New Roman"/>
        </w:rPr>
        <w:t>titlePanel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"Tophus Risk Scoring Tool (Clinical Simplified Version — Male Patients Only)"),</w:t>
      </w:r>
    </w:p>
    <w:p w14:paraId="43004BE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</w:p>
    <w:p w14:paraId="7D6D6A9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874FF">
        <w:rPr>
          <w:rFonts w:ascii="Times New Roman" w:hAnsi="Times New Roman" w:cs="Times New Roman"/>
        </w:rPr>
        <w:t>sidebarLayout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699ECBC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874FF">
        <w:rPr>
          <w:rFonts w:ascii="Times New Roman" w:hAnsi="Times New Roman" w:cs="Times New Roman"/>
        </w:rPr>
        <w:t>sidebarPanel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0BFBFEF0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h4("Enter Patient Information (Male Patients Only)"),</w:t>
      </w:r>
    </w:p>
    <w:p w14:paraId="5D7003C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2D4D7A7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3874FF">
        <w:rPr>
          <w:rFonts w:ascii="Times New Roman" w:hAnsi="Times New Roman" w:cs="Times New Roman"/>
        </w:rPr>
        <w:t>numericInput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105F7E7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>",</w:t>
      </w:r>
    </w:p>
    <w:p w14:paraId="3A83A2A0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Cystatin C (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>, mg/L):",</w:t>
      </w:r>
    </w:p>
    <w:p w14:paraId="6702B69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value = 1.00,</w:t>
      </w:r>
    </w:p>
    <w:p w14:paraId="6E233F8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min = 0,</w:t>
      </w:r>
    </w:p>
    <w:p w14:paraId="5949103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step = 0.01</w:t>
      </w:r>
    </w:p>
    <w:p w14:paraId="6300A0B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,</w:t>
      </w:r>
    </w:p>
    <w:p w14:paraId="2A2375C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2D6A74E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3874FF">
        <w:rPr>
          <w:rFonts w:ascii="Times New Roman" w:hAnsi="Times New Roman" w:cs="Times New Roman"/>
        </w:rPr>
        <w:t>numericInput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6814072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duration",</w:t>
      </w:r>
    </w:p>
    <w:p w14:paraId="636259D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Gout Duration (years):",</w:t>
      </w:r>
    </w:p>
    <w:p w14:paraId="4F1CCF8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value = 5,</w:t>
      </w:r>
    </w:p>
    <w:p w14:paraId="1F51C8F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min = 0,</w:t>
      </w:r>
    </w:p>
    <w:p w14:paraId="1F9715DB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step = 1</w:t>
      </w:r>
    </w:p>
    <w:p w14:paraId="022E248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,</w:t>
      </w:r>
    </w:p>
    <w:p w14:paraId="3F3C7B8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0E5BC92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3874FF">
        <w:rPr>
          <w:rFonts w:ascii="Times New Roman" w:hAnsi="Times New Roman" w:cs="Times New Roman"/>
        </w:rPr>
        <w:t>numericInput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723FD4B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mg",</w:t>
      </w:r>
    </w:p>
    <w:p w14:paraId="15D09FF7" w14:textId="77777777" w:rsidR="00F95A1D" w:rsidRPr="00F95A1D" w:rsidRDefault="00F95A1D" w:rsidP="00F95A1D">
      <w:pPr>
        <w:rPr>
          <w:rFonts w:ascii="Times New Roman" w:hAnsi="Times New Roman" w:cs="Times New Roman"/>
          <w:lang w:val="de-CH"/>
        </w:rPr>
      </w:pPr>
      <w:r w:rsidRPr="003874FF">
        <w:rPr>
          <w:rFonts w:ascii="Times New Roman" w:hAnsi="Times New Roman" w:cs="Times New Roman"/>
        </w:rPr>
        <w:t xml:space="preserve">        </w:t>
      </w:r>
      <w:r w:rsidRPr="00F95A1D">
        <w:rPr>
          <w:rFonts w:ascii="Times New Roman" w:hAnsi="Times New Roman" w:cs="Times New Roman"/>
          <w:lang w:val="de-CH"/>
        </w:rPr>
        <w:t>"Serum Magnesium (Mg, mmol/L):",</w:t>
      </w:r>
    </w:p>
    <w:p w14:paraId="7F9589C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F95A1D">
        <w:rPr>
          <w:rFonts w:ascii="Times New Roman" w:hAnsi="Times New Roman" w:cs="Times New Roman"/>
          <w:lang w:val="de-CH"/>
        </w:rPr>
        <w:t xml:space="preserve">        </w:t>
      </w:r>
      <w:r w:rsidRPr="003874FF">
        <w:rPr>
          <w:rFonts w:ascii="Times New Roman" w:hAnsi="Times New Roman" w:cs="Times New Roman"/>
        </w:rPr>
        <w:t>value = 0.90,</w:t>
      </w:r>
    </w:p>
    <w:p w14:paraId="26D3FA0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min = 0,</w:t>
      </w:r>
    </w:p>
    <w:p w14:paraId="2D2BAAE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lastRenderedPageBreak/>
        <w:t xml:space="preserve">        step = 0.01</w:t>
      </w:r>
    </w:p>
    <w:p w14:paraId="7F47F08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,</w:t>
      </w:r>
    </w:p>
    <w:p w14:paraId="05E4378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1F32011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3874FF">
        <w:rPr>
          <w:rFonts w:ascii="Times New Roman" w:hAnsi="Times New Roman" w:cs="Times New Roman"/>
        </w:rPr>
        <w:t>actionButton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5C60B62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calculate",</w:t>
      </w:r>
    </w:p>
    <w:p w14:paraId="0538FE7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Calculate Risk",</w:t>
      </w:r>
    </w:p>
    <w:p w14:paraId="7686DE3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class = "</w:t>
      </w:r>
      <w:proofErr w:type="spellStart"/>
      <w:r w:rsidRPr="003874FF">
        <w:rPr>
          <w:rFonts w:ascii="Times New Roman" w:hAnsi="Times New Roman" w:cs="Times New Roman"/>
        </w:rPr>
        <w:t>btn</w:t>
      </w:r>
      <w:proofErr w:type="spellEnd"/>
      <w:r w:rsidRPr="003874FF">
        <w:rPr>
          <w:rFonts w:ascii="Times New Roman" w:hAnsi="Times New Roman" w:cs="Times New Roman"/>
        </w:rPr>
        <w:t>-primary",</w:t>
      </w:r>
    </w:p>
    <w:p w14:paraId="2F07CCA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style = "margin-top: 15px;"</w:t>
      </w:r>
    </w:p>
    <w:p w14:paraId="5943196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</w:t>
      </w:r>
    </w:p>
    <w:p w14:paraId="7E3366F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),</w:t>
      </w:r>
    </w:p>
    <w:p w14:paraId="150272B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19F8A87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874FF">
        <w:rPr>
          <w:rFonts w:ascii="Times New Roman" w:hAnsi="Times New Roman" w:cs="Times New Roman"/>
        </w:rPr>
        <w:t>mainPanel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</w:p>
    <w:p w14:paraId="73645F2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h3("Assessment Result"),</w:t>
      </w:r>
    </w:p>
    <w:p w14:paraId="6CA27D2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verbatimTextOutput</w:t>
      </w:r>
      <w:proofErr w:type="spellEnd"/>
      <w:r w:rsidRPr="003874FF">
        <w:rPr>
          <w:rFonts w:ascii="Times New Roman" w:hAnsi="Times New Roman" w:cs="Times New Roman"/>
        </w:rPr>
        <w:t>("</w:t>
      </w:r>
      <w:proofErr w:type="spellStart"/>
      <w:r w:rsidRPr="003874FF">
        <w:rPr>
          <w:rFonts w:ascii="Times New Roman" w:hAnsi="Times New Roman" w:cs="Times New Roman"/>
        </w:rPr>
        <w:t>result_output</w:t>
      </w:r>
      <w:proofErr w:type="spellEnd"/>
      <w:r w:rsidRPr="003874FF">
        <w:rPr>
          <w:rFonts w:ascii="Times New Roman" w:hAnsi="Times New Roman" w:cs="Times New Roman"/>
        </w:rPr>
        <w:t>"),</w:t>
      </w:r>
    </w:p>
    <w:p w14:paraId="30A75CD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1FA175B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h4("Scoring Rules"),</w:t>
      </w:r>
    </w:p>
    <w:p w14:paraId="102D4CD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tableOutput</w:t>
      </w:r>
      <w:proofErr w:type="spellEnd"/>
      <w:r w:rsidRPr="003874FF">
        <w:rPr>
          <w:rFonts w:ascii="Times New Roman" w:hAnsi="Times New Roman" w:cs="Times New Roman"/>
        </w:rPr>
        <w:t>("</w:t>
      </w:r>
      <w:proofErr w:type="spellStart"/>
      <w:r w:rsidRPr="003874FF">
        <w:rPr>
          <w:rFonts w:ascii="Times New Roman" w:hAnsi="Times New Roman" w:cs="Times New Roman"/>
        </w:rPr>
        <w:t>score_table</w:t>
      </w:r>
      <w:proofErr w:type="spellEnd"/>
      <w:r w:rsidRPr="003874FF">
        <w:rPr>
          <w:rFonts w:ascii="Times New Roman" w:hAnsi="Times New Roman" w:cs="Times New Roman"/>
        </w:rPr>
        <w:t>"),</w:t>
      </w:r>
    </w:p>
    <w:p w14:paraId="34E899E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5A654B0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h4("Risk Stratification and Clinical Recommendations"),</w:t>
      </w:r>
    </w:p>
    <w:p w14:paraId="7AFBF4A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tableOutput</w:t>
      </w:r>
      <w:proofErr w:type="spellEnd"/>
      <w:r w:rsidRPr="003874FF">
        <w:rPr>
          <w:rFonts w:ascii="Times New Roman" w:hAnsi="Times New Roman" w:cs="Times New Roman"/>
        </w:rPr>
        <w:t>("</w:t>
      </w:r>
      <w:proofErr w:type="spellStart"/>
      <w:r w:rsidRPr="003874FF">
        <w:rPr>
          <w:rFonts w:ascii="Times New Roman" w:hAnsi="Times New Roman" w:cs="Times New Roman"/>
        </w:rPr>
        <w:t>risk_table</w:t>
      </w:r>
      <w:proofErr w:type="spellEnd"/>
      <w:r w:rsidRPr="003874FF">
        <w:rPr>
          <w:rFonts w:ascii="Times New Roman" w:hAnsi="Times New Roman" w:cs="Times New Roman"/>
        </w:rPr>
        <w:t>"),</w:t>
      </w:r>
    </w:p>
    <w:p w14:paraId="2EE68656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5CBC63E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tags$</w:t>
      </w:r>
      <w:proofErr w:type="gramStart"/>
      <w:r w:rsidRPr="003874FF">
        <w:rPr>
          <w:rFonts w:ascii="Times New Roman" w:hAnsi="Times New Roman" w:cs="Times New Roman"/>
        </w:rPr>
        <w:t>hr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),</w:t>
      </w:r>
    </w:p>
    <w:p w14:paraId="4250E2B7" w14:textId="77777777" w:rsidR="00F95A1D" w:rsidRPr="00FE62A4" w:rsidRDefault="00F95A1D" w:rsidP="00F95A1D">
      <w:pPr>
        <w:rPr>
          <w:rFonts w:ascii="Times New Roman" w:hAnsi="Times New Roman" w:cs="Times New Roman"/>
          <w:lang w:val="de-CH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FE62A4">
        <w:rPr>
          <w:rFonts w:ascii="Times New Roman" w:hAnsi="Times New Roman" w:cs="Times New Roman"/>
          <w:lang w:val="de-CH"/>
        </w:rPr>
        <w:t>tags$</w:t>
      </w:r>
      <w:proofErr w:type="gramStart"/>
      <w:r w:rsidRPr="00FE62A4">
        <w:rPr>
          <w:rFonts w:ascii="Times New Roman" w:hAnsi="Times New Roman" w:cs="Times New Roman"/>
          <w:lang w:val="de-CH"/>
        </w:rPr>
        <w:t>p</w:t>
      </w:r>
      <w:proofErr w:type="spellEnd"/>
      <w:r w:rsidRPr="00FE62A4">
        <w:rPr>
          <w:rFonts w:ascii="Times New Roman" w:hAnsi="Times New Roman" w:cs="Times New Roman"/>
          <w:lang w:val="de-CH"/>
        </w:rPr>
        <w:t>(</w:t>
      </w:r>
      <w:proofErr w:type="gramEnd"/>
    </w:p>
    <w:p w14:paraId="34166BDC" w14:textId="77777777" w:rsidR="00F95A1D" w:rsidRPr="00FE62A4" w:rsidRDefault="00F95A1D" w:rsidP="00F95A1D">
      <w:pPr>
        <w:rPr>
          <w:rFonts w:ascii="Times New Roman" w:hAnsi="Times New Roman" w:cs="Times New Roman"/>
          <w:lang w:val="de-CH"/>
        </w:rPr>
      </w:pPr>
      <w:r w:rsidRPr="00FE62A4">
        <w:rPr>
          <w:rFonts w:ascii="Times New Roman" w:hAnsi="Times New Roman" w:cs="Times New Roman"/>
          <w:lang w:val="de-CH"/>
        </w:rPr>
        <w:t xml:space="preserve">        </w:t>
      </w:r>
      <w:proofErr w:type="spellStart"/>
      <w:r w:rsidRPr="00FE62A4">
        <w:rPr>
          <w:rFonts w:ascii="Times New Roman" w:hAnsi="Times New Roman" w:cs="Times New Roman"/>
          <w:lang w:val="de-CH"/>
        </w:rPr>
        <w:t>tags$</w:t>
      </w:r>
      <w:proofErr w:type="gramStart"/>
      <w:r w:rsidRPr="00FE62A4">
        <w:rPr>
          <w:rFonts w:ascii="Times New Roman" w:hAnsi="Times New Roman" w:cs="Times New Roman"/>
          <w:lang w:val="de-CH"/>
        </w:rPr>
        <w:t>strong</w:t>
      </w:r>
      <w:proofErr w:type="spellEnd"/>
      <w:r w:rsidRPr="00FE62A4">
        <w:rPr>
          <w:rFonts w:ascii="Times New Roman" w:hAnsi="Times New Roman" w:cs="Times New Roman"/>
          <w:lang w:val="de-CH"/>
        </w:rPr>
        <w:t>(</w:t>
      </w:r>
      <w:proofErr w:type="gramEnd"/>
      <w:r w:rsidRPr="00FE62A4">
        <w:rPr>
          <w:rFonts w:ascii="Times New Roman" w:hAnsi="Times New Roman" w:cs="Times New Roman"/>
          <w:lang w:val="de-CH"/>
        </w:rPr>
        <w:t>"Note: "),</w:t>
      </w:r>
    </w:p>
    <w:p w14:paraId="5B34A78B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FE62A4">
        <w:rPr>
          <w:rFonts w:ascii="Times New Roman" w:hAnsi="Times New Roman" w:cs="Times New Roman"/>
          <w:lang w:val="de-CH"/>
        </w:rPr>
        <w:t xml:space="preserve">        </w:t>
      </w:r>
      <w:r w:rsidRPr="003874FF">
        <w:rPr>
          <w:rFonts w:ascii="Times New Roman" w:hAnsi="Times New Roman" w:cs="Times New Roman"/>
        </w:rPr>
        <w:t>"This risk scoring tool is developed and validated for ",</w:t>
      </w:r>
    </w:p>
    <w:p w14:paraId="0E0C6A6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</w:t>
      </w:r>
      <w:proofErr w:type="spellStart"/>
      <w:r w:rsidRPr="003874FF">
        <w:rPr>
          <w:rFonts w:ascii="Times New Roman" w:hAnsi="Times New Roman" w:cs="Times New Roman"/>
        </w:rPr>
        <w:t>tags$</w:t>
      </w:r>
      <w:proofErr w:type="gramStart"/>
      <w:r w:rsidRPr="003874FF">
        <w:rPr>
          <w:rFonts w:ascii="Times New Roman" w:hAnsi="Times New Roman" w:cs="Times New Roman"/>
        </w:rPr>
        <w:t>strong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"male patients only"),</w:t>
      </w:r>
    </w:p>
    <w:p w14:paraId="0D5B6C6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 </w:t>
      </w:r>
      <w:proofErr w:type="gramStart"/>
      <w:r w:rsidRPr="003874FF">
        <w:rPr>
          <w:rFonts w:ascii="Times New Roman" w:hAnsi="Times New Roman" w:cs="Times New Roman"/>
        </w:rPr>
        <w:t>and</w:t>
      </w:r>
      <w:proofErr w:type="gramEnd"/>
      <w:r w:rsidRPr="003874FF">
        <w:rPr>
          <w:rFonts w:ascii="Times New Roman" w:hAnsi="Times New Roman" w:cs="Times New Roman"/>
        </w:rPr>
        <w:t xml:space="preserve"> may not be applicable to female patients.",</w:t>
      </w:r>
    </w:p>
    <w:p w14:paraId="075B7E7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style = "</w:t>
      </w:r>
      <w:proofErr w:type="gramStart"/>
      <w:r w:rsidRPr="003874FF">
        <w:rPr>
          <w:rFonts w:ascii="Times New Roman" w:hAnsi="Times New Roman" w:cs="Times New Roman"/>
        </w:rPr>
        <w:t>color: #</w:t>
      </w:r>
      <w:proofErr w:type="gramEnd"/>
      <w:r w:rsidRPr="003874FF">
        <w:rPr>
          <w:rFonts w:ascii="Times New Roman" w:hAnsi="Times New Roman" w:cs="Times New Roman"/>
        </w:rPr>
        <w:t>555555;"</w:t>
      </w:r>
    </w:p>
    <w:p w14:paraId="5C0F988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</w:t>
      </w:r>
    </w:p>
    <w:p w14:paraId="5D5AA80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)</w:t>
      </w:r>
    </w:p>
    <w:p w14:paraId="79ED684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)</w:t>
      </w:r>
    </w:p>
    <w:p w14:paraId="23C6C4D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)</w:t>
      </w:r>
    </w:p>
    <w:p w14:paraId="1B7B0E01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5AD50D4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=========================</w:t>
      </w:r>
    </w:p>
    <w:p w14:paraId="3A6B89F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Server</w:t>
      </w:r>
    </w:p>
    <w:p w14:paraId="4A9826B6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=========================</w:t>
      </w:r>
    </w:p>
    <w:p w14:paraId="4A12027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server &lt;- </w:t>
      </w:r>
      <w:proofErr w:type="gramStart"/>
      <w:r w:rsidRPr="003874FF">
        <w:rPr>
          <w:rFonts w:ascii="Times New Roman" w:hAnsi="Times New Roman" w:cs="Times New Roman"/>
        </w:rPr>
        <w:t>function(</w:t>
      </w:r>
      <w:proofErr w:type="gramEnd"/>
      <w:r w:rsidRPr="003874FF">
        <w:rPr>
          <w:rFonts w:ascii="Times New Roman" w:hAnsi="Times New Roman" w:cs="Times New Roman"/>
        </w:rPr>
        <w:t xml:space="preserve">input, output, </w:t>
      </w:r>
      <w:proofErr w:type="gramStart"/>
      <w:r w:rsidRPr="003874FF">
        <w:rPr>
          <w:rFonts w:ascii="Times New Roman" w:hAnsi="Times New Roman" w:cs="Times New Roman"/>
        </w:rPr>
        <w:t>session) {</w:t>
      </w:r>
      <w:proofErr w:type="gramEnd"/>
    </w:p>
    <w:p w14:paraId="2FF63E3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</w:p>
    <w:p w14:paraId="14BE994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# ---- Scoring rules table ----</w:t>
      </w:r>
    </w:p>
    <w:p w14:paraId="6F0B20F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  <w:proofErr w:type="spellStart"/>
      <w:r w:rsidRPr="003874FF">
        <w:rPr>
          <w:rFonts w:ascii="Times New Roman" w:hAnsi="Times New Roman" w:cs="Times New Roman"/>
        </w:rPr>
        <w:t>output$score_table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874FF">
        <w:rPr>
          <w:rFonts w:ascii="Times New Roman" w:hAnsi="Times New Roman" w:cs="Times New Roman"/>
        </w:rPr>
        <w:t>renderTable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{</w:t>
      </w:r>
    </w:p>
    <w:p w14:paraId="18FBA9D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874FF">
        <w:rPr>
          <w:rFonts w:ascii="Times New Roman" w:hAnsi="Times New Roman" w:cs="Times New Roman"/>
        </w:rPr>
        <w:t>data.frame</w:t>
      </w:r>
      <w:proofErr w:type="spellEnd"/>
      <w:proofErr w:type="gramEnd"/>
      <w:r w:rsidRPr="003874FF">
        <w:rPr>
          <w:rFonts w:ascii="Times New Roman" w:hAnsi="Times New Roman" w:cs="Times New Roman"/>
        </w:rPr>
        <w:t>(</w:t>
      </w:r>
    </w:p>
    <w:p w14:paraId="09AEC94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Item = </w:t>
      </w:r>
      <w:proofErr w:type="gramStart"/>
      <w:r w:rsidRPr="003874FF">
        <w:rPr>
          <w:rFonts w:ascii="Times New Roman" w:hAnsi="Times New Roman" w:cs="Times New Roman"/>
        </w:rPr>
        <w:t>c(</w:t>
      </w:r>
      <w:proofErr w:type="gramEnd"/>
    </w:p>
    <w:p w14:paraId="116BDF5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Cystatin C (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>)",</w:t>
      </w:r>
    </w:p>
    <w:p w14:paraId="7264CC52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3874FF">
        <w:rPr>
          <w:rFonts w:ascii="Times New Roman" w:hAnsi="Times New Roman" w:cs="Times New Roman"/>
        </w:rPr>
        <w:t xml:space="preserve">        </w:t>
      </w:r>
      <w:r w:rsidRPr="00FE62A4">
        <w:rPr>
          <w:rFonts w:ascii="Times New Roman" w:hAnsi="Times New Roman" w:cs="Times New Roman"/>
          <w:lang w:val="fr-CH"/>
        </w:rPr>
        <w:t xml:space="preserve">"Serum </w:t>
      </w:r>
      <w:proofErr w:type="spellStart"/>
      <w:r w:rsidRPr="00FE62A4">
        <w:rPr>
          <w:rFonts w:ascii="Times New Roman" w:hAnsi="Times New Roman" w:cs="Times New Roman"/>
          <w:lang w:val="fr-CH"/>
        </w:rPr>
        <w:t>Magnesium</w:t>
      </w:r>
      <w:proofErr w:type="spellEnd"/>
      <w:r w:rsidRPr="00FE62A4">
        <w:rPr>
          <w:rFonts w:ascii="Times New Roman" w:hAnsi="Times New Roman" w:cs="Times New Roman"/>
          <w:lang w:val="fr-CH"/>
        </w:rPr>
        <w:t xml:space="preserve"> (Mg)",</w:t>
      </w:r>
    </w:p>
    <w:p w14:paraId="1FFF6851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FE62A4">
        <w:rPr>
          <w:rFonts w:ascii="Times New Roman" w:hAnsi="Times New Roman" w:cs="Times New Roman"/>
          <w:lang w:val="fr-CH"/>
        </w:rPr>
        <w:lastRenderedPageBreak/>
        <w:t xml:space="preserve">        "Gout Duration",</w:t>
      </w:r>
    </w:p>
    <w:p w14:paraId="2451AF17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FE62A4">
        <w:rPr>
          <w:rFonts w:ascii="Times New Roman" w:hAnsi="Times New Roman" w:cs="Times New Roman"/>
          <w:lang w:val="fr-CH"/>
        </w:rPr>
        <w:t xml:space="preserve">        "Interaction (</w:t>
      </w:r>
      <w:proofErr w:type="spellStart"/>
      <w:r w:rsidRPr="00FE62A4">
        <w:rPr>
          <w:rFonts w:ascii="Times New Roman" w:hAnsi="Times New Roman" w:cs="Times New Roman"/>
          <w:lang w:val="fr-CH"/>
        </w:rPr>
        <w:t>CysC</w:t>
      </w:r>
      <w:proofErr w:type="spellEnd"/>
      <w:r w:rsidRPr="00FE62A4">
        <w:rPr>
          <w:rFonts w:ascii="Times New Roman" w:hAnsi="Times New Roman" w:cs="Times New Roman"/>
          <w:lang w:val="fr-CH"/>
        </w:rPr>
        <w:t xml:space="preserve"> × Mg)"</w:t>
      </w:r>
    </w:p>
    <w:p w14:paraId="6CB6B9A7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FE62A4">
        <w:rPr>
          <w:rFonts w:ascii="Times New Roman" w:hAnsi="Times New Roman" w:cs="Times New Roman"/>
          <w:lang w:val="fr-CH"/>
        </w:rPr>
        <w:t xml:space="preserve">      ),</w:t>
      </w:r>
    </w:p>
    <w:p w14:paraId="38FD33A1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FE62A4">
        <w:rPr>
          <w:rFonts w:ascii="Times New Roman" w:hAnsi="Times New Roman" w:cs="Times New Roman"/>
          <w:lang w:val="fr-CH"/>
        </w:rPr>
        <w:t xml:space="preserve">      Condition = </w:t>
      </w:r>
      <w:proofErr w:type="gramStart"/>
      <w:r w:rsidRPr="00FE62A4">
        <w:rPr>
          <w:rFonts w:ascii="Times New Roman" w:hAnsi="Times New Roman" w:cs="Times New Roman"/>
          <w:lang w:val="fr-CH"/>
        </w:rPr>
        <w:t>c(</w:t>
      </w:r>
      <w:proofErr w:type="gramEnd"/>
    </w:p>
    <w:p w14:paraId="64B279FB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FE62A4">
        <w:rPr>
          <w:rFonts w:ascii="Times New Roman" w:hAnsi="Times New Roman" w:cs="Times New Roman"/>
          <w:lang w:val="fr-CH"/>
        </w:rPr>
        <w:t xml:space="preserve">        "&gt; 1.22 mg/L",</w:t>
      </w:r>
    </w:p>
    <w:p w14:paraId="2DFE91DD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FE62A4">
        <w:rPr>
          <w:rFonts w:ascii="Times New Roman" w:hAnsi="Times New Roman" w:cs="Times New Roman"/>
          <w:lang w:val="fr-CH"/>
        </w:rPr>
        <w:t xml:space="preserve">        "&lt; 0.87 </w:t>
      </w:r>
      <w:proofErr w:type="spellStart"/>
      <w:r w:rsidRPr="00FE62A4">
        <w:rPr>
          <w:rFonts w:ascii="Times New Roman" w:hAnsi="Times New Roman" w:cs="Times New Roman"/>
          <w:lang w:val="fr-CH"/>
        </w:rPr>
        <w:t>mmol</w:t>
      </w:r>
      <w:proofErr w:type="spellEnd"/>
      <w:r w:rsidRPr="00FE62A4">
        <w:rPr>
          <w:rFonts w:ascii="Times New Roman" w:hAnsi="Times New Roman" w:cs="Times New Roman"/>
          <w:lang w:val="fr-CH"/>
        </w:rPr>
        <w:t>/L",</w:t>
      </w:r>
    </w:p>
    <w:p w14:paraId="1A2E928B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FE62A4">
        <w:rPr>
          <w:rFonts w:ascii="Times New Roman" w:hAnsi="Times New Roman" w:cs="Times New Roman"/>
          <w:lang w:val="fr-CH"/>
        </w:rPr>
        <w:t xml:space="preserve">        </w:t>
      </w:r>
      <w:r w:rsidRPr="003874FF">
        <w:rPr>
          <w:rFonts w:ascii="Times New Roman" w:hAnsi="Times New Roman" w:cs="Times New Roman"/>
        </w:rPr>
        <w:t>"Per additional year",</w:t>
      </w:r>
    </w:p>
    <w:p w14:paraId="07B8AE60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&gt; 1.22 mg/L AND Mg &lt; 0.87 mmol/L"</w:t>
      </w:r>
    </w:p>
    <w:p w14:paraId="53063E1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,</w:t>
      </w:r>
    </w:p>
    <w:p w14:paraId="3189C2F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Score = </w:t>
      </w:r>
      <w:proofErr w:type="gramStart"/>
      <w:r w:rsidRPr="003874FF">
        <w:rPr>
          <w:rFonts w:ascii="Times New Roman" w:hAnsi="Times New Roman" w:cs="Times New Roman"/>
        </w:rPr>
        <w:t>c(</w:t>
      </w:r>
      <w:proofErr w:type="gramEnd"/>
      <w:r w:rsidRPr="003874FF">
        <w:rPr>
          <w:rFonts w:ascii="Times New Roman" w:hAnsi="Times New Roman" w:cs="Times New Roman"/>
        </w:rPr>
        <w:t>"+13", "−3", "+2", "+9")</w:t>
      </w:r>
    </w:p>
    <w:p w14:paraId="0D085A5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)</w:t>
      </w:r>
    </w:p>
    <w:p w14:paraId="147D82D6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}, align = "</w:t>
      </w:r>
      <w:proofErr w:type="spellStart"/>
      <w:r w:rsidRPr="003874FF">
        <w:rPr>
          <w:rFonts w:ascii="Times New Roman" w:hAnsi="Times New Roman" w:cs="Times New Roman"/>
        </w:rPr>
        <w:t>lcc</w:t>
      </w:r>
      <w:proofErr w:type="spellEnd"/>
      <w:r w:rsidRPr="003874FF">
        <w:rPr>
          <w:rFonts w:ascii="Times New Roman" w:hAnsi="Times New Roman" w:cs="Times New Roman"/>
        </w:rPr>
        <w:t>")</w:t>
      </w:r>
    </w:p>
    <w:p w14:paraId="2E11021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</w:p>
    <w:p w14:paraId="5D89141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# ---- Risk stratification table ----</w:t>
      </w:r>
    </w:p>
    <w:p w14:paraId="6ED4FFAF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  <w:proofErr w:type="spellStart"/>
      <w:r w:rsidRPr="003874FF">
        <w:rPr>
          <w:rFonts w:ascii="Times New Roman" w:hAnsi="Times New Roman" w:cs="Times New Roman"/>
        </w:rPr>
        <w:t>output$risk_table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874FF">
        <w:rPr>
          <w:rFonts w:ascii="Times New Roman" w:hAnsi="Times New Roman" w:cs="Times New Roman"/>
        </w:rPr>
        <w:t>renderTable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{</w:t>
      </w:r>
    </w:p>
    <w:p w14:paraId="7C61DF6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874FF">
        <w:rPr>
          <w:rFonts w:ascii="Times New Roman" w:hAnsi="Times New Roman" w:cs="Times New Roman"/>
        </w:rPr>
        <w:t>data.frame</w:t>
      </w:r>
      <w:proofErr w:type="spellEnd"/>
      <w:proofErr w:type="gramEnd"/>
      <w:r w:rsidRPr="003874FF">
        <w:rPr>
          <w:rFonts w:ascii="Times New Roman" w:hAnsi="Times New Roman" w:cs="Times New Roman"/>
        </w:rPr>
        <w:t>(</w:t>
      </w:r>
    </w:p>
    <w:p w14:paraId="51C42B96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Score_Range</w:t>
      </w:r>
      <w:proofErr w:type="spellEnd"/>
      <w:r w:rsidRPr="003874FF">
        <w:rPr>
          <w:rFonts w:ascii="Times New Roman" w:hAnsi="Times New Roman" w:cs="Times New Roman"/>
        </w:rPr>
        <w:t xml:space="preserve"> = </w:t>
      </w:r>
      <w:proofErr w:type="gramStart"/>
      <w:r w:rsidRPr="003874FF">
        <w:rPr>
          <w:rFonts w:ascii="Times New Roman" w:hAnsi="Times New Roman" w:cs="Times New Roman"/>
        </w:rPr>
        <w:t>c(</w:t>
      </w:r>
      <w:proofErr w:type="gramEnd"/>
      <w:r w:rsidRPr="003874FF">
        <w:rPr>
          <w:rFonts w:ascii="Times New Roman" w:hAnsi="Times New Roman" w:cs="Times New Roman"/>
        </w:rPr>
        <w:t>"0–10", "11–15", "16 and above"),</w:t>
      </w:r>
    </w:p>
    <w:p w14:paraId="6DC90A1B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Risk_Level</w:t>
      </w:r>
      <w:proofErr w:type="spellEnd"/>
      <w:r w:rsidRPr="003874FF">
        <w:rPr>
          <w:rFonts w:ascii="Times New Roman" w:hAnsi="Times New Roman" w:cs="Times New Roman"/>
        </w:rPr>
        <w:t xml:space="preserve"> = </w:t>
      </w:r>
      <w:proofErr w:type="gramStart"/>
      <w:r w:rsidRPr="003874FF">
        <w:rPr>
          <w:rFonts w:ascii="Times New Roman" w:hAnsi="Times New Roman" w:cs="Times New Roman"/>
        </w:rPr>
        <w:t>c(</w:t>
      </w:r>
      <w:proofErr w:type="gramEnd"/>
      <w:r w:rsidRPr="003874FF">
        <w:rPr>
          <w:rFonts w:ascii="Times New Roman" w:hAnsi="Times New Roman" w:cs="Times New Roman"/>
        </w:rPr>
        <w:t>"Low Risk", "Medium Risk", "High Risk"),</w:t>
      </w:r>
    </w:p>
    <w:p w14:paraId="5495AE3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Reference_Tophus_Rate</w:t>
      </w:r>
      <w:proofErr w:type="spellEnd"/>
      <w:r w:rsidRPr="003874FF">
        <w:rPr>
          <w:rFonts w:ascii="Times New Roman" w:hAnsi="Times New Roman" w:cs="Times New Roman"/>
        </w:rPr>
        <w:t xml:space="preserve"> = </w:t>
      </w:r>
      <w:proofErr w:type="gramStart"/>
      <w:r w:rsidRPr="003874FF">
        <w:rPr>
          <w:rFonts w:ascii="Times New Roman" w:hAnsi="Times New Roman" w:cs="Times New Roman"/>
        </w:rPr>
        <w:t>c(</w:t>
      </w:r>
      <w:proofErr w:type="gramEnd"/>
      <w:r w:rsidRPr="003874FF">
        <w:rPr>
          <w:rFonts w:ascii="Times New Roman" w:hAnsi="Times New Roman" w:cs="Times New Roman"/>
        </w:rPr>
        <w:t>"Lower", "Intermediate", "Higher"),</w:t>
      </w:r>
    </w:p>
    <w:p w14:paraId="0D4A1A8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Clinical_Recommendation</w:t>
      </w:r>
      <w:proofErr w:type="spellEnd"/>
      <w:r w:rsidRPr="003874FF">
        <w:rPr>
          <w:rFonts w:ascii="Times New Roman" w:hAnsi="Times New Roman" w:cs="Times New Roman"/>
        </w:rPr>
        <w:t xml:space="preserve"> = </w:t>
      </w:r>
      <w:proofErr w:type="gramStart"/>
      <w:r w:rsidRPr="003874FF">
        <w:rPr>
          <w:rFonts w:ascii="Times New Roman" w:hAnsi="Times New Roman" w:cs="Times New Roman"/>
        </w:rPr>
        <w:t>c(</w:t>
      </w:r>
      <w:proofErr w:type="gramEnd"/>
    </w:p>
    <w:p w14:paraId="6EE861A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Routine urate-lowering therapy and standard follow-up; no additional imaging required at this stage.",</w:t>
      </w:r>
    </w:p>
    <w:p w14:paraId="63F6BE0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Consider joint ultrasound for tophus assessment; optimize urate-lowering therapy and evaluate magnesium status.",</w:t>
      </w:r>
    </w:p>
    <w:p w14:paraId="0BE5BAB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Strongly recommend imaging (ultrasound or dual-energy CT); intensify urate-lowering therapy and manage tophus-related complications; consider specialist referral."</w:t>
      </w:r>
    </w:p>
    <w:p w14:paraId="0739991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)</w:t>
      </w:r>
    </w:p>
    <w:p w14:paraId="47B3A6B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)</w:t>
      </w:r>
    </w:p>
    <w:p w14:paraId="520F37EF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}, align = "</w:t>
      </w:r>
      <w:proofErr w:type="spellStart"/>
      <w:r w:rsidRPr="003874FF">
        <w:rPr>
          <w:rFonts w:ascii="Times New Roman" w:hAnsi="Times New Roman" w:cs="Times New Roman"/>
        </w:rPr>
        <w:t>lccc</w:t>
      </w:r>
      <w:proofErr w:type="spellEnd"/>
      <w:r w:rsidRPr="003874FF">
        <w:rPr>
          <w:rFonts w:ascii="Times New Roman" w:hAnsi="Times New Roman" w:cs="Times New Roman"/>
        </w:rPr>
        <w:t>")</w:t>
      </w:r>
    </w:p>
    <w:p w14:paraId="2CE19EE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</w:p>
    <w:p w14:paraId="669A881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# ---- Calculate button logic ----</w:t>
      </w:r>
    </w:p>
    <w:p w14:paraId="5162E73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874FF">
        <w:rPr>
          <w:rFonts w:ascii="Times New Roman" w:hAnsi="Times New Roman" w:cs="Times New Roman"/>
        </w:rPr>
        <w:t>observeEvent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spellStart"/>
      <w:proofErr w:type="gramEnd"/>
      <w:r w:rsidRPr="003874FF">
        <w:rPr>
          <w:rFonts w:ascii="Times New Roman" w:hAnsi="Times New Roman" w:cs="Times New Roman"/>
        </w:rPr>
        <w:t>input$</w:t>
      </w:r>
      <w:proofErr w:type="gramStart"/>
      <w:r w:rsidRPr="003874FF">
        <w:rPr>
          <w:rFonts w:ascii="Times New Roman" w:hAnsi="Times New Roman" w:cs="Times New Roman"/>
        </w:rPr>
        <w:t>calculate</w:t>
      </w:r>
      <w:proofErr w:type="spellEnd"/>
      <w:r w:rsidRPr="003874FF">
        <w:rPr>
          <w:rFonts w:ascii="Times New Roman" w:hAnsi="Times New Roman" w:cs="Times New Roman"/>
        </w:rPr>
        <w:t>, {</w:t>
      </w:r>
      <w:proofErr w:type="gramEnd"/>
    </w:p>
    <w:p w14:paraId="5A4C15A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33E83D4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gramStart"/>
      <w:r w:rsidRPr="003874FF">
        <w:rPr>
          <w:rFonts w:ascii="Times New Roman" w:hAnsi="Times New Roman" w:cs="Times New Roman"/>
        </w:rPr>
        <w:t>req(</w:t>
      </w:r>
      <w:proofErr w:type="spellStart"/>
      <w:proofErr w:type="gramEnd"/>
      <w:r w:rsidRPr="003874FF">
        <w:rPr>
          <w:rFonts w:ascii="Times New Roman" w:hAnsi="Times New Roman" w:cs="Times New Roman"/>
        </w:rPr>
        <w:t>input$cysc</w:t>
      </w:r>
      <w:proofErr w:type="spellEnd"/>
      <w:r w:rsidRPr="003874FF">
        <w:rPr>
          <w:rFonts w:ascii="Times New Roman" w:hAnsi="Times New Roman" w:cs="Times New Roman"/>
        </w:rPr>
        <w:t xml:space="preserve">, </w:t>
      </w:r>
      <w:proofErr w:type="spellStart"/>
      <w:r w:rsidRPr="003874FF">
        <w:rPr>
          <w:rFonts w:ascii="Times New Roman" w:hAnsi="Times New Roman" w:cs="Times New Roman"/>
        </w:rPr>
        <w:t>input$duration</w:t>
      </w:r>
      <w:proofErr w:type="spellEnd"/>
      <w:r w:rsidRPr="003874FF">
        <w:rPr>
          <w:rFonts w:ascii="Times New Roman" w:hAnsi="Times New Roman" w:cs="Times New Roman"/>
        </w:rPr>
        <w:t xml:space="preserve">, </w:t>
      </w:r>
      <w:proofErr w:type="spellStart"/>
      <w:r w:rsidRPr="003874FF">
        <w:rPr>
          <w:rFonts w:ascii="Times New Roman" w:hAnsi="Times New Roman" w:cs="Times New Roman"/>
        </w:rPr>
        <w:t>input$mg</w:t>
      </w:r>
      <w:proofErr w:type="spellEnd"/>
      <w:r w:rsidRPr="003874FF">
        <w:rPr>
          <w:rFonts w:ascii="Times New Roman" w:hAnsi="Times New Roman" w:cs="Times New Roman"/>
        </w:rPr>
        <w:t>)</w:t>
      </w:r>
    </w:p>
    <w:p w14:paraId="6F83A5C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287CC7F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r w:rsidRPr="003874FF">
        <w:rPr>
          <w:rFonts w:ascii="Times New Roman" w:hAnsi="Times New Roman" w:cs="Times New Roman"/>
        </w:rPr>
        <w:t>input$cysc</w:t>
      </w:r>
      <w:proofErr w:type="spellEnd"/>
    </w:p>
    <w:p w14:paraId="560F6F5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gramStart"/>
      <w:r w:rsidRPr="003874FF">
        <w:rPr>
          <w:rFonts w:ascii="Times New Roman" w:hAnsi="Times New Roman" w:cs="Times New Roman"/>
        </w:rPr>
        <w:t>dur  &lt;</w:t>
      </w:r>
      <w:proofErr w:type="gramEnd"/>
      <w:r w:rsidRPr="003874FF">
        <w:rPr>
          <w:rFonts w:ascii="Times New Roman" w:hAnsi="Times New Roman" w:cs="Times New Roman"/>
        </w:rPr>
        <w:t xml:space="preserve">- </w:t>
      </w:r>
      <w:proofErr w:type="spellStart"/>
      <w:r w:rsidRPr="003874FF">
        <w:rPr>
          <w:rFonts w:ascii="Times New Roman" w:hAnsi="Times New Roman" w:cs="Times New Roman"/>
        </w:rPr>
        <w:t>input$duration</w:t>
      </w:r>
      <w:proofErr w:type="spellEnd"/>
    </w:p>
    <w:p w14:paraId="292F7A6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mg   &lt;- </w:t>
      </w:r>
      <w:proofErr w:type="spellStart"/>
      <w:r w:rsidRPr="003874FF">
        <w:rPr>
          <w:rFonts w:ascii="Times New Roman" w:hAnsi="Times New Roman" w:cs="Times New Roman"/>
        </w:rPr>
        <w:t>input$mg</w:t>
      </w:r>
      <w:proofErr w:type="spellEnd"/>
    </w:p>
    <w:p w14:paraId="1D77AFC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139FA13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# ---- Individual score components ----</w:t>
      </w:r>
    </w:p>
    <w:p w14:paraId="6DF883B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score_</w:t>
      </w:r>
      <w:proofErr w:type="gram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 &lt;</w:t>
      </w:r>
      <w:proofErr w:type="gramEnd"/>
      <w:r w:rsidRPr="003874FF">
        <w:rPr>
          <w:rFonts w:ascii="Times New Roman" w:hAnsi="Times New Roman" w:cs="Times New Roman"/>
        </w:rPr>
        <w:t xml:space="preserve">- </w:t>
      </w:r>
      <w:proofErr w:type="spellStart"/>
      <w:proofErr w:type="gramStart"/>
      <w:r w:rsidRPr="003874FF">
        <w:rPr>
          <w:rFonts w:ascii="Times New Roman" w:hAnsi="Times New Roman" w:cs="Times New Roman"/>
        </w:rPr>
        <w:t>ifelse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spellStart"/>
      <w:proofErr w:type="gramEnd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&gt; 1.22, 13, 0)</w:t>
      </w:r>
    </w:p>
    <w:p w14:paraId="71E2AB7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score_mg</w:t>
      </w:r>
      <w:proofErr w:type="spellEnd"/>
      <w:r w:rsidRPr="003874FF">
        <w:rPr>
          <w:rFonts w:ascii="Times New Roman" w:hAnsi="Times New Roman" w:cs="Times New Roman"/>
        </w:rPr>
        <w:t xml:space="preserve">    &lt;- </w:t>
      </w:r>
      <w:proofErr w:type="spellStart"/>
      <w:proofErr w:type="gramStart"/>
      <w:r w:rsidRPr="003874FF">
        <w:rPr>
          <w:rFonts w:ascii="Times New Roman" w:hAnsi="Times New Roman" w:cs="Times New Roman"/>
        </w:rPr>
        <w:t>ifelse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mg &lt; 0.87, -3, 0)</w:t>
      </w:r>
    </w:p>
    <w:p w14:paraId="1FD820D6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score_dur</w:t>
      </w:r>
      <w:proofErr w:type="spellEnd"/>
      <w:r w:rsidRPr="003874FF">
        <w:rPr>
          <w:rFonts w:ascii="Times New Roman" w:hAnsi="Times New Roman" w:cs="Times New Roman"/>
        </w:rPr>
        <w:t xml:space="preserve">   &lt;- dur * 2</w:t>
      </w:r>
    </w:p>
    <w:p w14:paraId="4170854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score_inter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874FF">
        <w:rPr>
          <w:rFonts w:ascii="Times New Roman" w:hAnsi="Times New Roman" w:cs="Times New Roman"/>
        </w:rPr>
        <w:t>ifelse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spellStart"/>
      <w:proofErr w:type="gramEnd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&gt; 1.22 &amp; mg &lt; 0.87, 9, 0)</w:t>
      </w:r>
    </w:p>
    <w:p w14:paraId="14B62FAB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lastRenderedPageBreak/>
        <w:t xml:space="preserve">    </w:t>
      </w:r>
    </w:p>
    <w:p w14:paraId="2C4F670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# ---- Total score ----</w:t>
      </w:r>
    </w:p>
    <w:p w14:paraId="7D310C7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total_raw</w:t>
      </w:r>
      <w:proofErr w:type="spellEnd"/>
      <w:r w:rsidRPr="003874FF">
        <w:rPr>
          <w:rFonts w:ascii="Times New Roman" w:hAnsi="Times New Roman" w:cs="Times New Roman"/>
        </w:rPr>
        <w:t xml:space="preserve">   &lt;- </w:t>
      </w:r>
      <w:proofErr w:type="spellStart"/>
      <w:r w:rsidRPr="003874FF">
        <w:rPr>
          <w:rFonts w:ascii="Times New Roman" w:hAnsi="Times New Roman" w:cs="Times New Roman"/>
        </w:rPr>
        <w:t>score_cysc</w:t>
      </w:r>
      <w:proofErr w:type="spellEnd"/>
      <w:r w:rsidRPr="003874FF">
        <w:rPr>
          <w:rFonts w:ascii="Times New Roman" w:hAnsi="Times New Roman" w:cs="Times New Roman"/>
        </w:rPr>
        <w:t xml:space="preserve"> + </w:t>
      </w:r>
      <w:proofErr w:type="spellStart"/>
      <w:r w:rsidRPr="003874FF">
        <w:rPr>
          <w:rFonts w:ascii="Times New Roman" w:hAnsi="Times New Roman" w:cs="Times New Roman"/>
        </w:rPr>
        <w:t>score_mg</w:t>
      </w:r>
      <w:proofErr w:type="spellEnd"/>
      <w:r w:rsidRPr="003874FF">
        <w:rPr>
          <w:rFonts w:ascii="Times New Roman" w:hAnsi="Times New Roman" w:cs="Times New Roman"/>
        </w:rPr>
        <w:t xml:space="preserve"> + </w:t>
      </w:r>
      <w:proofErr w:type="spellStart"/>
      <w:r w:rsidRPr="003874FF">
        <w:rPr>
          <w:rFonts w:ascii="Times New Roman" w:hAnsi="Times New Roman" w:cs="Times New Roman"/>
        </w:rPr>
        <w:t>score_dur</w:t>
      </w:r>
      <w:proofErr w:type="spellEnd"/>
      <w:r w:rsidRPr="003874FF">
        <w:rPr>
          <w:rFonts w:ascii="Times New Roman" w:hAnsi="Times New Roman" w:cs="Times New Roman"/>
        </w:rPr>
        <w:t xml:space="preserve"> + </w:t>
      </w:r>
      <w:proofErr w:type="spellStart"/>
      <w:r w:rsidRPr="003874FF">
        <w:rPr>
          <w:rFonts w:ascii="Times New Roman" w:hAnsi="Times New Roman" w:cs="Times New Roman"/>
        </w:rPr>
        <w:t>score_inter</w:t>
      </w:r>
      <w:proofErr w:type="spellEnd"/>
    </w:p>
    <w:p w14:paraId="5DB88B58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total_score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r w:rsidRPr="003874FF">
        <w:rPr>
          <w:rFonts w:ascii="Times New Roman" w:hAnsi="Times New Roman" w:cs="Times New Roman"/>
        </w:rPr>
        <w:t>total_raw</w:t>
      </w:r>
      <w:proofErr w:type="spellEnd"/>
      <w:r w:rsidRPr="003874FF">
        <w:rPr>
          <w:rFonts w:ascii="Times New Roman" w:hAnsi="Times New Roman" w:cs="Times New Roman"/>
        </w:rPr>
        <w:t xml:space="preserve"> + </w:t>
      </w:r>
      <w:proofErr w:type="spellStart"/>
      <w:r w:rsidRPr="003874FF">
        <w:rPr>
          <w:rFonts w:ascii="Times New Roman" w:hAnsi="Times New Roman" w:cs="Times New Roman"/>
        </w:rPr>
        <w:t>shift_value</w:t>
      </w:r>
      <w:proofErr w:type="spellEnd"/>
    </w:p>
    <w:p w14:paraId="0BC6A5E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5ED68CB1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# ---- Risk stratification ----</w:t>
      </w:r>
    </w:p>
    <w:p w14:paraId="67E047F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risk_level</w:t>
      </w:r>
      <w:proofErr w:type="spellEnd"/>
      <w:r w:rsidRPr="003874FF">
        <w:rPr>
          <w:rFonts w:ascii="Times New Roman" w:hAnsi="Times New Roman" w:cs="Times New Roman"/>
        </w:rPr>
        <w:t xml:space="preserve"> &lt;- if (</w:t>
      </w:r>
      <w:proofErr w:type="spellStart"/>
      <w:r w:rsidRPr="003874FF">
        <w:rPr>
          <w:rFonts w:ascii="Times New Roman" w:hAnsi="Times New Roman" w:cs="Times New Roman"/>
        </w:rPr>
        <w:t>total_score</w:t>
      </w:r>
      <w:proofErr w:type="spellEnd"/>
      <w:r w:rsidRPr="003874FF">
        <w:rPr>
          <w:rFonts w:ascii="Times New Roman" w:hAnsi="Times New Roman" w:cs="Times New Roman"/>
        </w:rPr>
        <w:t xml:space="preserve"> &lt;= </w:t>
      </w:r>
      <w:proofErr w:type="gramStart"/>
      <w:r w:rsidRPr="003874FF">
        <w:rPr>
          <w:rFonts w:ascii="Times New Roman" w:hAnsi="Times New Roman" w:cs="Times New Roman"/>
        </w:rPr>
        <w:t>10) {</w:t>
      </w:r>
      <w:proofErr w:type="gramEnd"/>
    </w:p>
    <w:p w14:paraId="22362E5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"Low Risk"</w:t>
      </w:r>
    </w:p>
    <w:p w14:paraId="139BB3D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} else if (</w:t>
      </w:r>
      <w:proofErr w:type="spellStart"/>
      <w:r w:rsidRPr="003874FF">
        <w:rPr>
          <w:rFonts w:ascii="Times New Roman" w:hAnsi="Times New Roman" w:cs="Times New Roman"/>
        </w:rPr>
        <w:t>total_score</w:t>
      </w:r>
      <w:proofErr w:type="spellEnd"/>
      <w:r w:rsidRPr="003874FF">
        <w:rPr>
          <w:rFonts w:ascii="Times New Roman" w:hAnsi="Times New Roman" w:cs="Times New Roman"/>
        </w:rPr>
        <w:t xml:space="preserve"> &lt;= 15) {</w:t>
      </w:r>
    </w:p>
    <w:p w14:paraId="5750085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"Medium Risk"</w:t>
      </w:r>
    </w:p>
    <w:p w14:paraId="345CD064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} else {</w:t>
      </w:r>
    </w:p>
    <w:p w14:paraId="67B35D8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"High Risk"</w:t>
      </w:r>
    </w:p>
    <w:p w14:paraId="6718C02A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}</w:t>
      </w:r>
    </w:p>
    <w:p w14:paraId="3B90F236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42A8CB1F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suggestion &lt;- </w:t>
      </w:r>
      <w:proofErr w:type="gramStart"/>
      <w:r w:rsidRPr="003874FF">
        <w:rPr>
          <w:rFonts w:ascii="Times New Roman" w:hAnsi="Times New Roman" w:cs="Times New Roman"/>
        </w:rPr>
        <w:t>switch(</w:t>
      </w:r>
      <w:proofErr w:type="gramEnd"/>
    </w:p>
    <w:p w14:paraId="6085455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r w:rsidRPr="003874FF">
        <w:rPr>
          <w:rFonts w:ascii="Times New Roman" w:hAnsi="Times New Roman" w:cs="Times New Roman"/>
        </w:rPr>
        <w:t>risk_level</w:t>
      </w:r>
      <w:proofErr w:type="spellEnd"/>
      <w:r w:rsidRPr="003874FF">
        <w:rPr>
          <w:rFonts w:ascii="Times New Roman" w:hAnsi="Times New Roman" w:cs="Times New Roman"/>
        </w:rPr>
        <w:t>,</w:t>
      </w:r>
    </w:p>
    <w:p w14:paraId="73C3109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"Low Risk" =</w:t>
      </w:r>
    </w:p>
    <w:p w14:paraId="1D5FA0AF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Routine urate-lowering therapy and standard follow-up; no additional imaging required at this stage.",</w:t>
      </w:r>
    </w:p>
    <w:p w14:paraId="78A425E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"Medium Risk" =</w:t>
      </w:r>
    </w:p>
    <w:p w14:paraId="4C4FD27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Consider joint ultrasound for tophus assessment; optimize urate-lowering therapy and evaluate magnesium status.",</w:t>
      </w:r>
    </w:p>
    <w:p w14:paraId="2D49B8EF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"High Risk" =</w:t>
      </w:r>
    </w:p>
    <w:p w14:paraId="004867EB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  "Strongly recommend imaging (ultrasound or dual-energy CT); intensify urate-lowering therapy and manage tophus-related complications; consider specialist referral."</w:t>
      </w:r>
    </w:p>
    <w:p w14:paraId="74C7539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)</w:t>
      </w:r>
    </w:p>
    <w:p w14:paraId="1DDEFB6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</w:p>
    <w:p w14:paraId="0E5ECEE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# ---- Output ----</w:t>
      </w:r>
    </w:p>
    <w:p w14:paraId="6634F1E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</w:t>
      </w:r>
      <w:proofErr w:type="spellStart"/>
      <w:r w:rsidRPr="003874FF">
        <w:rPr>
          <w:rFonts w:ascii="Times New Roman" w:hAnsi="Times New Roman" w:cs="Times New Roman"/>
        </w:rPr>
        <w:t>output$result_output</w:t>
      </w:r>
      <w:proofErr w:type="spellEnd"/>
      <w:r w:rsidRPr="003874FF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3874FF">
        <w:rPr>
          <w:rFonts w:ascii="Times New Roman" w:hAnsi="Times New Roman" w:cs="Times New Roman"/>
        </w:rPr>
        <w:t>renderPrint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>{</w:t>
      </w:r>
    </w:p>
    <w:p w14:paraId="1831E1C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gramEnd"/>
      <w:r w:rsidRPr="003874FF">
        <w:rPr>
          <w:rFonts w:ascii="Times New Roman" w:hAnsi="Times New Roman" w:cs="Times New Roman"/>
        </w:rPr>
        <w:t>"Input Values:\n")</w:t>
      </w:r>
    </w:p>
    <w:p w14:paraId="4CB01AA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"  Cystatin</w:t>
      </w:r>
      <w:proofErr w:type="gramEnd"/>
      <w:r w:rsidRPr="003874FF">
        <w:rPr>
          <w:rFonts w:ascii="Times New Roman" w:hAnsi="Times New Roman" w:cs="Times New Roman"/>
        </w:rPr>
        <w:t xml:space="preserve"> C (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): %.2f mg/L\n", 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1AFABCA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"  Gout</w:t>
      </w:r>
      <w:proofErr w:type="gramEnd"/>
      <w:r w:rsidRPr="003874FF">
        <w:rPr>
          <w:rFonts w:ascii="Times New Roman" w:hAnsi="Times New Roman" w:cs="Times New Roman"/>
        </w:rPr>
        <w:t xml:space="preserve"> duration: %.1f years\n", dur))</w:t>
      </w:r>
    </w:p>
    <w:p w14:paraId="2024198D" w14:textId="77777777" w:rsidR="00F95A1D" w:rsidRPr="00FE62A4" w:rsidRDefault="00F95A1D" w:rsidP="00F95A1D">
      <w:pPr>
        <w:rPr>
          <w:rFonts w:ascii="Times New Roman" w:hAnsi="Times New Roman" w:cs="Times New Roman"/>
          <w:lang w:val="de-CH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FE62A4">
        <w:rPr>
          <w:rFonts w:ascii="Times New Roman" w:hAnsi="Times New Roman" w:cs="Times New Roman"/>
          <w:lang w:val="de-CH"/>
        </w:rPr>
        <w:t>cat</w:t>
      </w:r>
      <w:proofErr w:type="spellEnd"/>
      <w:r w:rsidRPr="00FE62A4">
        <w:rPr>
          <w:rFonts w:ascii="Times New Roman" w:hAnsi="Times New Roman" w:cs="Times New Roman"/>
          <w:lang w:val="de-CH"/>
        </w:rPr>
        <w:t>(</w:t>
      </w:r>
      <w:proofErr w:type="spellStart"/>
      <w:r w:rsidRPr="00FE62A4">
        <w:rPr>
          <w:rFonts w:ascii="Times New Roman" w:hAnsi="Times New Roman" w:cs="Times New Roman"/>
          <w:lang w:val="de-CH"/>
        </w:rPr>
        <w:t>sprintf</w:t>
      </w:r>
      <w:proofErr w:type="spellEnd"/>
      <w:r w:rsidRPr="00FE62A4">
        <w:rPr>
          <w:rFonts w:ascii="Times New Roman" w:hAnsi="Times New Roman" w:cs="Times New Roman"/>
          <w:lang w:val="de-CH"/>
        </w:rPr>
        <w:t>("  Serum</w:t>
      </w:r>
      <w:proofErr w:type="gramEnd"/>
      <w:r w:rsidRPr="00FE62A4">
        <w:rPr>
          <w:rFonts w:ascii="Times New Roman" w:hAnsi="Times New Roman" w:cs="Times New Roman"/>
          <w:lang w:val="de-CH"/>
        </w:rPr>
        <w:t xml:space="preserve"> </w:t>
      </w:r>
      <w:proofErr w:type="spellStart"/>
      <w:r w:rsidRPr="00FE62A4">
        <w:rPr>
          <w:rFonts w:ascii="Times New Roman" w:hAnsi="Times New Roman" w:cs="Times New Roman"/>
          <w:lang w:val="de-CH"/>
        </w:rPr>
        <w:t>magnesium</w:t>
      </w:r>
      <w:proofErr w:type="spellEnd"/>
      <w:r w:rsidRPr="00FE62A4">
        <w:rPr>
          <w:rFonts w:ascii="Times New Roman" w:hAnsi="Times New Roman" w:cs="Times New Roman"/>
          <w:lang w:val="de-CH"/>
        </w:rPr>
        <w:t xml:space="preserve"> (Mg): %.2f mmol/L\n\n", mg))</w:t>
      </w:r>
    </w:p>
    <w:p w14:paraId="23F5099F" w14:textId="77777777" w:rsidR="00F95A1D" w:rsidRPr="00FE62A4" w:rsidRDefault="00F95A1D" w:rsidP="00F95A1D">
      <w:pPr>
        <w:rPr>
          <w:rFonts w:ascii="Times New Roman" w:hAnsi="Times New Roman" w:cs="Times New Roman"/>
          <w:lang w:val="de-CH"/>
        </w:rPr>
      </w:pPr>
      <w:r w:rsidRPr="00FE62A4">
        <w:rPr>
          <w:rFonts w:ascii="Times New Roman" w:hAnsi="Times New Roman" w:cs="Times New Roman"/>
          <w:lang w:val="de-CH"/>
        </w:rPr>
        <w:t xml:space="preserve">      </w:t>
      </w:r>
    </w:p>
    <w:p w14:paraId="0A7ED29C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FE62A4">
        <w:rPr>
          <w:rFonts w:ascii="Times New Roman" w:hAnsi="Times New Roman" w:cs="Times New Roman"/>
          <w:lang w:val="de-CH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gramEnd"/>
      <w:r w:rsidRPr="003874FF">
        <w:rPr>
          <w:rFonts w:ascii="Times New Roman" w:hAnsi="Times New Roman" w:cs="Times New Roman"/>
        </w:rPr>
        <w:t>"Individual Score Components:\n")</w:t>
      </w:r>
    </w:p>
    <w:p w14:paraId="3E6266D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"  High</w:t>
      </w:r>
      <w:proofErr w:type="gramEnd"/>
      <w:r w:rsidRPr="003874FF">
        <w:rPr>
          <w:rFonts w:ascii="Times New Roman" w:hAnsi="Times New Roman" w:cs="Times New Roman"/>
        </w:rPr>
        <w:t xml:space="preserve"> 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item: %d\n", </w:t>
      </w:r>
      <w:proofErr w:type="spellStart"/>
      <w:r w:rsidRPr="003874FF">
        <w:rPr>
          <w:rFonts w:ascii="Times New Roman" w:hAnsi="Times New Roman" w:cs="Times New Roman"/>
        </w:rPr>
        <w:t>score_cysc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60101A7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"  Low</w:t>
      </w:r>
      <w:proofErr w:type="gramEnd"/>
      <w:r w:rsidRPr="003874FF">
        <w:rPr>
          <w:rFonts w:ascii="Times New Roman" w:hAnsi="Times New Roman" w:cs="Times New Roman"/>
        </w:rPr>
        <w:t xml:space="preserve"> Mg item: %d\n", </w:t>
      </w:r>
      <w:proofErr w:type="spellStart"/>
      <w:r w:rsidRPr="003874FF">
        <w:rPr>
          <w:rFonts w:ascii="Times New Roman" w:hAnsi="Times New Roman" w:cs="Times New Roman"/>
        </w:rPr>
        <w:t>score_mg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64D48206" w14:textId="77777777" w:rsidR="00F95A1D" w:rsidRPr="00FE62A4" w:rsidRDefault="00F95A1D" w:rsidP="00F95A1D">
      <w:pPr>
        <w:rPr>
          <w:rFonts w:ascii="Times New Roman" w:hAnsi="Times New Roman" w:cs="Times New Roman"/>
          <w:lang w:val="fr-CH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FE62A4">
        <w:rPr>
          <w:rFonts w:ascii="Times New Roman" w:hAnsi="Times New Roman" w:cs="Times New Roman"/>
          <w:lang w:val="fr-CH"/>
        </w:rPr>
        <w:t>cat(</w:t>
      </w:r>
      <w:proofErr w:type="spellStart"/>
      <w:r w:rsidRPr="00FE62A4">
        <w:rPr>
          <w:rFonts w:ascii="Times New Roman" w:hAnsi="Times New Roman" w:cs="Times New Roman"/>
          <w:lang w:val="fr-CH"/>
        </w:rPr>
        <w:t>sprintf</w:t>
      </w:r>
      <w:proofErr w:type="spellEnd"/>
      <w:r w:rsidRPr="00FE62A4">
        <w:rPr>
          <w:rFonts w:ascii="Times New Roman" w:hAnsi="Times New Roman" w:cs="Times New Roman"/>
          <w:lang w:val="fr-CH"/>
        </w:rPr>
        <w:t>("  Duration</w:t>
      </w:r>
      <w:proofErr w:type="gramEnd"/>
      <w:r w:rsidRPr="00FE62A4">
        <w:rPr>
          <w:rFonts w:ascii="Times New Roman" w:hAnsi="Times New Roman" w:cs="Times New Roman"/>
          <w:lang w:val="fr-CH"/>
        </w:rPr>
        <w:t xml:space="preserve"> </w:t>
      </w:r>
      <w:proofErr w:type="gramStart"/>
      <w:r w:rsidRPr="00FE62A4">
        <w:rPr>
          <w:rFonts w:ascii="Times New Roman" w:hAnsi="Times New Roman" w:cs="Times New Roman"/>
          <w:lang w:val="fr-CH"/>
        </w:rPr>
        <w:t>contribution:</w:t>
      </w:r>
      <w:proofErr w:type="gramEnd"/>
      <w:r w:rsidRPr="00FE62A4">
        <w:rPr>
          <w:rFonts w:ascii="Times New Roman" w:hAnsi="Times New Roman" w:cs="Times New Roman"/>
          <w:lang w:val="fr-CH"/>
        </w:rPr>
        <w:t xml:space="preserve"> %.1f\n", </w:t>
      </w:r>
      <w:proofErr w:type="spellStart"/>
      <w:r w:rsidRPr="00FE62A4">
        <w:rPr>
          <w:rFonts w:ascii="Times New Roman" w:hAnsi="Times New Roman" w:cs="Times New Roman"/>
          <w:lang w:val="fr-CH"/>
        </w:rPr>
        <w:t>score_dur</w:t>
      </w:r>
      <w:proofErr w:type="spellEnd"/>
      <w:r w:rsidRPr="00FE62A4">
        <w:rPr>
          <w:rFonts w:ascii="Times New Roman" w:hAnsi="Times New Roman" w:cs="Times New Roman"/>
          <w:lang w:val="fr-CH"/>
        </w:rPr>
        <w:t>))</w:t>
      </w:r>
    </w:p>
    <w:p w14:paraId="478D19DD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FE62A4">
        <w:rPr>
          <w:rFonts w:ascii="Times New Roman" w:hAnsi="Times New Roman" w:cs="Times New Roman"/>
          <w:lang w:val="fr-CH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"  Interaction</w:t>
      </w:r>
      <w:proofErr w:type="gramEnd"/>
      <w:r w:rsidRPr="003874FF">
        <w:rPr>
          <w:rFonts w:ascii="Times New Roman" w:hAnsi="Times New Roman" w:cs="Times New Roman"/>
        </w:rPr>
        <w:t xml:space="preserve"> (</w:t>
      </w:r>
      <w:proofErr w:type="spellStart"/>
      <w:r w:rsidRPr="003874FF">
        <w:rPr>
          <w:rFonts w:ascii="Times New Roman" w:hAnsi="Times New Roman" w:cs="Times New Roman"/>
        </w:rPr>
        <w:t>CysC</w:t>
      </w:r>
      <w:proofErr w:type="spellEnd"/>
      <w:r w:rsidRPr="003874FF">
        <w:rPr>
          <w:rFonts w:ascii="Times New Roman" w:hAnsi="Times New Roman" w:cs="Times New Roman"/>
        </w:rPr>
        <w:t xml:space="preserve"> × Mg): %d\n\n", </w:t>
      </w:r>
      <w:proofErr w:type="spellStart"/>
      <w:r w:rsidRPr="003874FF">
        <w:rPr>
          <w:rFonts w:ascii="Times New Roman" w:hAnsi="Times New Roman" w:cs="Times New Roman"/>
        </w:rPr>
        <w:t>score_inter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0B260C87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</w:p>
    <w:p w14:paraId="4DBB5755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 xml:space="preserve">"Raw Total Score: %.1f\n", </w:t>
      </w:r>
      <w:proofErr w:type="spellStart"/>
      <w:r w:rsidRPr="003874FF">
        <w:rPr>
          <w:rFonts w:ascii="Times New Roman" w:hAnsi="Times New Roman" w:cs="Times New Roman"/>
        </w:rPr>
        <w:t>total_raw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27122BE0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 xml:space="preserve">"Final Total Score (shifted): %.1f\n", </w:t>
      </w:r>
      <w:proofErr w:type="spellStart"/>
      <w:r w:rsidRPr="003874FF">
        <w:rPr>
          <w:rFonts w:ascii="Times New Roman" w:hAnsi="Times New Roman" w:cs="Times New Roman"/>
        </w:rPr>
        <w:t>total_score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7F29FB9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spellStart"/>
      <w:r w:rsidRPr="003874FF">
        <w:rPr>
          <w:rFonts w:ascii="Times New Roman" w:hAnsi="Times New Roman" w:cs="Times New Roman"/>
        </w:rPr>
        <w:t>sprintf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gramEnd"/>
      <w:r w:rsidRPr="003874FF">
        <w:rPr>
          <w:rFonts w:ascii="Times New Roman" w:hAnsi="Times New Roman" w:cs="Times New Roman"/>
        </w:rPr>
        <w:t xml:space="preserve">"Risk Category: %s\n", </w:t>
      </w:r>
      <w:proofErr w:type="spellStart"/>
      <w:r w:rsidRPr="003874FF">
        <w:rPr>
          <w:rFonts w:ascii="Times New Roman" w:hAnsi="Times New Roman" w:cs="Times New Roman"/>
        </w:rPr>
        <w:t>risk_level</w:t>
      </w:r>
      <w:proofErr w:type="spellEnd"/>
      <w:r w:rsidRPr="003874FF">
        <w:rPr>
          <w:rFonts w:ascii="Times New Roman" w:hAnsi="Times New Roman" w:cs="Times New Roman"/>
        </w:rPr>
        <w:t>))</w:t>
      </w:r>
    </w:p>
    <w:p w14:paraId="08A62AE0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    </w:t>
      </w:r>
      <w:proofErr w:type="gramStart"/>
      <w:r w:rsidRPr="003874FF">
        <w:rPr>
          <w:rFonts w:ascii="Times New Roman" w:hAnsi="Times New Roman" w:cs="Times New Roman"/>
        </w:rPr>
        <w:t>cat(</w:t>
      </w:r>
      <w:proofErr w:type="gramEnd"/>
      <w:r w:rsidRPr="003874FF">
        <w:rPr>
          <w:rFonts w:ascii="Times New Roman" w:hAnsi="Times New Roman" w:cs="Times New Roman"/>
        </w:rPr>
        <w:t>"Clinical Recommendation:\n", suggestion, "\n")</w:t>
      </w:r>
    </w:p>
    <w:p w14:paraId="69C78473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lastRenderedPageBreak/>
        <w:t xml:space="preserve">    })</w:t>
      </w:r>
    </w:p>
    <w:p w14:paraId="26312F02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 xml:space="preserve">  })</w:t>
      </w:r>
    </w:p>
    <w:p w14:paraId="47E52389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}</w:t>
      </w:r>
    </w:p>
    <w:p w14:paraId="3C91275F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27A030DE" w14:textId="77777777" w:rsidR="00F95A1D" w:rsidRPr="003874FF" w:rsidRDefault="00F95A1D" w:rsidP="00F95A1D">
      <w:pPr>
        <w:rPr>
          <w:rFonts w:ascii="Times New Roman" w:hAnsi="Times New Roman" w:cs="Times New Roman"/>
        </w:rPr>
      </w:pPr>
      <w:r w:rsidRPr="003874FF">
        <w:rPr>
          <w:rFonts w:ascii="Times New Roman" w:hAnsi="Times New Roman" w:cs="Times New Roman"/>
        </w:rPr>
        <w:t># Run the application</w:t>
      </w:r>
    </w:p>
    <w:p w14:paraId="477F87D2" w14:textId="77777777" w:rsidR="00F95A1D" w:rsidRPr="003874FF" w:rsidRDefault="00F95A1D" w:rsidP="00F95A1D">
      <w:pPr>
        <w:rPr>
          <w:rFonts w:ascii="Times New Roman" w:hAnsi="Times New Roman" w:cs="Times New Roman"/>
        </w:rPr>
      </w:pPr>
    </w:p>
    <w:p w14:paraId="028A4E99" w14:textId="77777777" w:rsidR="00F95A1D" w:rsidRPr="003874FF" w:rsidRDefault="00F95A1D" w:rsidP="00F95A1D">
      <w:pPr>
        <w:rPr>
          <w:rFonts w:ascii="Times New Roman" w:hAnsi="Times New Roman" w:cs="Times New Roman"/>
        </w:rPr>
      </w:pPr>
      <w:proofErr w:type="spellStart"/>
      <w:proofErr w:type="gramStart"/>
      <w:r w:rsidRPr="003874FF">
        <w:rPr>
          <w:rFonts w:ascii="Times New Roman" w:hAnsi="Times New Roman" w:cs="Times New Roman"/>
        </w:rPr>
        <w:t>shinyApp</w:t>
      </w:r>
      <w:proofErr w:type="spellEnd"/>
      <w:r w:rsidRPr="003874FF">
        <w:rPr>
          <w:rFonts w:ascii="Times New Roman" w:hAnsi="Times New Roman" w:cs="Times New Roman"/>
        </w:rPr>
        <w:t>(</w:t>
      </w:r>
      <w:proofErr w:type="spellStart"/>
      <w:proofErr w:type="gramEnd"/>
      <w:r w:rsidRPr="003874FF">
        <w:rPr>
          <w:rFonts w:ascii="Times New Roman" w:hAnsi="Times New Roman" w:cs="Times New Roman"/>
        </w:rPr>
        <w:t>ui</w:t>
      </w:r>
      <w:proofErr w:type="spellEnd"/>
      <w:r w:rsidRPr="003874FF">
        <w:rPr>
          <w:rFonts w:ascii="Times New Roman" w:hAnsi="Times New Roman" w:cs="Times New Roman"/>
        </w:rPr>
        <w:t xml:space="preserve"> = </w:t>
      </w:r>
      <w:proofErr w:type="spellStart"/>
      <w:r w:rsidRPr="003874FF">
        <w:rPr>
          <w:rFonts w:ascii="Times New Roman" w:hAnsi="Times New Roman" w:cs="Times New Roman"/>
        </w:rPr>
        <w:t>ui</w:t>
      </w:r>
      <w:proofErr w:type="spellEnd"/>
      <w:r w:rsidRPr="003874FF">
        <w:rPr>
          <w:rFonts w:ascii="Times New Roman" w:hAnsi="Times New Roman" w:cs="Times New Roman"/>
        </w:rPr>
        <w:t>, server = server)</w:t>
      </w:r>
    </w:p>
    <w:p w14:paraId="2F4B8042" w14:textId="66741940" w:rsidR="000C459F" w:rsidRPr="00F95A1D" w:rsidRDefault="000C459F" w:rsidP="00033660">
      <w:pPr>
        <w:spacing w:line="480" w:lineRule="auto"/>
        <w:rPr>
          <w:rFonts w:ascii="Times New Roman" w:eastAsia="SimSun" w:hAnsi="Times New Roman" w:cs="Times New Roman"/>
        </w:rPr>
      </w:pPr>
    </w:p>
    <w:sectPr w:rsidR="000C459F" w:rsidRPr="00F95A1D" w:rsidSect="00F95A1D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27282" w14:textId="77777777" w:rsidR="004A5A98" w:rsidRDefault="004A5A98" w:rsidP="007D09D7">
      <w:r>
        <w:separator/>
      </w:r>
    </w:p>
  </w:endnote>
  <w:endnote w:type="continuationSeparator" w:id="0">
    <w:p w14:paraId="793A7543" w14:textId="77777777" w:rsidR="004A5A98" w:rsidRDefault="004A5A98" w:rsidP="007D0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281222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203F97A" w14:textId="660B8F3A" w:rsidR="00E24EE4" w:rsidRDefault="00E24EE4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E02B870" w14:textId="77777777" w:rsidR="00E24EE4" w:rsidRDefault="00E24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09A83" w14:textId="77777777" w:rsidR="004A5A98" w:rsidRDefault="004A5A98" w:rsidP="007D09D7">
      <w:r>
        <w:separator/>
      </w:r>
    </w:p>
  </w:footnote>
  <w:footnote w:type="continuationSeparator" w:id="0">
    <w:p w14:paraId="6DF0CFDE" w14:textId="77777777" w:rsidR="004A5A98" w:rsidRDefault="004A5A98" w:rsidP="007D09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9D59BA"/>
    <w:multiLevelType w:val="hybridMultilevel"/>
    <w:tmpl w:val="5B2034FA"/>
    <w:lvl w:ilvl="0" w:tplc="571E7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3691103"/>
    <w:multiLevelType w:val="hybridMultilevel"/>
    <w:tmpl w:val="AA481504"/>
    <w:lvl w:ilvl="0" w:tplc="B4E06A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8DD3A07"/>
    <w:multiLevelType w:val="hybridMultilevel"/>
    <w:tmpl w:val="A7527070"/>
    <w:lvl w:ilvl="0" w:tplc="2564F4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F6547C4"/>
    <w:multiLevelType w:val="hybridMultilevel"/>
    <w:tmpl w:val="93E65984"/>
    <w:lvl w:ilvl="0" w:tplc="2618B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1259890">
    <w:abstractNumId w:val="0"/>
  </w:num>
  <w:num w:numId="2" w16cid:durableId="34619276">
    <w:abstractNumId w:val="3"/>
  </w:num>
  <w:num w:numId="3" w16cid:durableId="762068861">
    <w:abstractNumId w:val="1"/>
  </w:num>
  <w:num w:numId="4" w16cid:durableId="1474329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dt0t0ixwd2ne5dp0pzsraafpz5ppez2sa&quot;&gt;糖足&lt;record-ids&gt;&lt;item&gt;328&lt;/item&gt;&lt;item&gt;329&lt;/item&gt;&lt;item&gt;330&lt;/item&gt;&lt;item&gt;331&lt;/item&gt;&lt;item&gt;336&lt;/item&gt;&lt;item&gt;337&lt;/item&gt;&lt;item&gt;338&lt;/item&gt;&lt;item&gt;339&lt;/item&gt;&lt;item&gt;340&lt;/item&gt;&lt;item&gt;346&lt;/item&gt;&lt;item&gt;347&lt;/item&gt;&lt;item&gt;348&lt;/item&gt;&lt;item&gt;349&lt;/item&gt;&lt;item&gt;352&lt;/item&gt;&lt;item&gt;353&lt;/item&gt;&lt;item&gt;354&lt;/item&gt;&lt;item&gt;355&lt;/item&gt;&lt;item&gt;356&lt;/item&gt;&lt;item&gt;357&lt;/item&gt;&lt;item&gt;359&lt;/item&gt;&lt;item&gt;360&lt;/item&gt;&lt;item&gt;362&lt;/item&gt;&lt;item&gt;363&lt;/item&gt;&lt;item&gt;366&lt;/item&gt;&lt;item&gt;367&lt;/item&gt;&lt;item&gt;368&lt;/item&gt;&lt;item&gt;369&lt;/item&gt;&lt;item&gt;376&lt;/item&gt;&lt;item&gt;378&lt;/item&gt;&lt;item&gt;379&lt;/item&gt;&lt;item&gt;380&lt;/item&gt;&lt;item&gt;381&lt;/item&gt;&lt;item&gt;382&lt;/item&gt;&lt;item&gt;384&lt;/item&gt;&lt;item&gt;385&lt;/item&gt;&lt;item&gt;386&lt;/item&gt;&lt;/record-ids&gt;&lt;/item&gt;&lt;/Libraries&gt;"/>
  </w:docVars>
  <w:rsids>
    <w:rsidRoot w:val="005A39F4"/>
    <w:rsid w:val="0000057D"/>
    <w:rsid w:val="00001A3F"/>
    <w:rsid w:val="00003450"/>
    <w:rsid w:val="00003CA0"/>
    <w:rsid w:val="00004929"/>
    <w:rsid w:val="0000685D"/>
    <w:rsid w:val="000070DB"/>
    <w:rsid w:val="000104A2"/>
    <w:rsid w:val="00010CF7"/>
    <w:rsid w:val="0001128B"/>
    <w:rsid w:val="00014E95"/>
    <w:rsid w:val="00020775"/>
    <w:rsid w:val="000208DB"/>
    <w:rsid w:val="00021ADD"/>
    <w:rsid w:val="00021BF1"/>
    <w:rsid w:val="00022C9C"/>
    <w:rsid w:val="000246B8"/>
    <w:rsid w:val="00024CC4"/>
    <w:rsid w:val="0002533C"/>
    <w:rsid w:val="00025EE9"/>
    <w:rsid w:val="000276A5"/>
    <w:rsid w:val="0003079F"/>
    <w:rsid w:val="00031AE7"/>
    <w:rsid w:val="00032EE4"/>
    <w:rsid w:val="000330C2"/>
    <w:rsid w:val="00033660"/>
    <w:rsid w:val="00034D40"/>
    <w:rsid w:val="000357DA"/>
    <w:rsid w:val="0003581F"/>
    <w:rsid w:val="00035A5D"/>
    <w:rsid w:val="000372FC"/>
    <w:rsid w:val="00040FBC"/>
    <w:rsid w:val="0004148C"/>
    <w:rsid w:val="00041DAF"/>
    <w:rsid w:val="00042313"/>
    <w:rsid w:val="00043B9A"/>
    <w:rsid w:val="000444AB"/>
    <w:rsid w:val="000456CC"/>
    <w:rsid w:val="0005197C"/>
    <w:rsid w:val="00055C3F"/>
    <w:rsid w:val="00056436"/>
    <w:rsid w:val="00060271"/>
    <w:rsid w:val="00060BF7"/>
    <w:rsid w:val="00060FF1"/>
    <w:rsid w:val="000610A5"/>
    <w:rsid w:val="00063D7D"/>
    <w:rsid w:val="000711E8"/>
    <w:rsid w:val="00071488"/>
    <w:rsid w:val="00071F29"/>
    <w:rsid w:val="00071F34"/>
    <w:rsid w:val="00077A14"/>
    <w:rsid w:val="000811F5"/>
    <w:rsid w:val="00081416"/>
    <w:rsid w:val="0008303D"/>
    <w:rsid w:val="000846ED"/>
    <w:rsid w:val="0008481C"/>
    <w:rsid w:val="00087D10"/>
    <w:rsid w:val="0009267A"/>
    <w:rsid w:val="00092AEB"/>
    <w:rsid w:val="000A2BE9"/>
    <w:rsid w:val="000A3AE6"/>
    <w:rsid w:val="000A4551"/>
    <w:rsid w:val="000A590A"/>
    <w:rsid w:val="000A6F9C"/>
    <w:rsid w:val="000A77A7"/>
    <w:rsid w:val="000B0503"/>
    <w:rsid w:val="000B0A23"/>
    <w:rsid w:val="000B2548"/>
    <w:rsid w:val="000B26E2"/>
    <w:rsid w:val="000B28F8"/>
    <w:rsid w:val="000B7695"/>
    <w:rsid w:val="000B7D67"/>
    <w:rsid w:val="000C140F"/>
    <w:rsid w:val="000C2520"/>
    <w:rsid w:val="000C2A89"/>
    <w:rsid w:val="000C3D3E"/>
    <w:rsid w:val="000C459F"/>
    <w:rsid w:val="000C590C"/>
    <w:rsid w:val="000C5BFE"/>
    <w:rsid w:val="000C7952"/>
    <w:rsid w:val="000D151E"/>
    <w:rsid w:val="000D2076"/>
    <w:rsid w:val="000D2ED6"/>
    <w:rsid w:val="000D4EDA"/>
    <w:rsid w:val="000D6745"/>
    <w:rsid w:val="000E23EA"/>
    <w:rsid w:val="000E45FE"/>
    <w:rsid w:val="000E48B5"/>
    <w:rsid w:val="000E502C"/>
    <w:rsid w:val="000E5590"/>
    <w:rsid w:val="000E670F"/>
    <w:rsid w:val="000E6EB6"/>
    <w:rsid w:val="000E7FF1"/>
    <w:rsid w:val="000F2AA5"/>
    <w:rsid w:val="000F5A43"/>
    <w:rsid w:val="000F688C"/>
    <w:rsid w:val="000F766F"/>
    <w:rsid w:val="00100276"/>
    <w:rsid w:val="00100347"/>
    <w:rsid w:val="001006B4"/>
    <w:rsid w:val="00101DA0"/>
    <w:rsid w:val="00102475"/>
    <w:rsid w:val="00103B82"/>
    <w:rsid w:val="001041EC"/>
    <w:rsid w:val="00110AE5"/>
    <w:rsid w:val="00111911"/>
    <w:rsid w:val="00111D82"/>
    <w:rsid w:val="00112478"/>
    <w:rsid w:val="00112D9E"/>
    <w:rsid w:val="001156B0"/>
    <w:rsid w:val="0011586D"/>
    <w:rsid w:val="00115FD6"/>
    <w:rsid w:val="001172BA"/>
    <w:rsid w:val="001203A9"/>
    <w:rsid w:val="0012058E"/>
    <w:rsid w:val="00121410"/>
    <w:rsid w:val="00121B36"/>
    <w:rsid w:val="001224E2"/>
    <w:rsid w:val="001240EB"/>
    <w:rsid w:val="001244E6"/>
    <w:rsid w:val="0012500C"/>
    <w:rsid w:val="00125348"/>
    <w:rsid w:val="00126E97"/>
    <w:rsid w:val="001300FD"/>
    <w:rsid w:val="00130263"/>
    <w:rsid w:val="00134A63"/>
    <w:rsid w:val="00136A83"/>
    <w:rsid w:val="0013778D"/>
    <w:rsid w:val="00137941"/>
    <w:rsid w:val="00141306"/>
    <w:rsid w:val="00142A7B"/>
    <w:rsid w:val="00142E40"/>
    <w:rsid w:val="0014684D"/>
    <w:rsid w:val="00153884"/>
    <w:rsid w:val="00154498"/>
    <w:rsid w:val="001545AA"/>
    <w:rsid w:val="001573D2"/>
    <w:rsid w:val="00157D49"/>
    <w:rsid w:val="00163CC6"/>
    <w:rsid w:val="001663FF"/>
    <w:rsid w:val="001665DC"/>
    <w:rsid w:val="001712B0"/>
    <w:rsid w:val="001721EF"/>
    <w:rsid w:val="001728B1"/>
    <w:rsid w:val="00172A81"/>
    <w:rsid w:val="00172BF5"/>
    <w:rsid w:val="001739DF"/>
    <w:rsid w:val="00181F3D"/>
    <w:rsid w:val="00186B25"/>
    <w:rsid w:val="00186E66"/>
    <w:rsid w:val="00187B4D"/>
    <w:rsid w:val="00187E74"/>
    <w:rsid w:val="0019008F"/>
    <w:rsid w:val="00190495"/>
    <w:rsid w:val="001934C8"/>
    <w:rsid w:val="00193D67"/>
    <w:rsid w:val="00195811"/>
    <w:rsid w:val="00195FEA"/>
    <w:rsid w:val="00196D88"/>
    <w:rsid w:val="001A0E8C"/>
    <w:rsid w:val="001A177D"/>
    <w:rsid w:val="001A33FE"/>
    <w:rsid w:val="001A595A"/>
    <w:rsid w:val="001A60AB"/>
    <w:rsid w:val="001A7599"/>
    <w:rsid w:val="001B76B5"/>
    <w:rsid w:val="001B7DEB"/>
    <w:rsid w:val="001C0245"/>
    <w:rsid w:val="001D1210"/>
    <w:rsid w:val="001D3EB2"/>
    <w:rsid w:val="001D437C"/>
    <w:rsid w:val="001D4857"/>
    <w:rsid w:val="001D6EDA"/>
    <w:rsid w:val="001E17DE"/>
    <w:rsid w:val="001E1B5E"/>
    <w:rsid w:val="001E27C2"/>
    <w:rsid w:val="001E3501"/>
    <w:rsid w:val="001E3C36"/>
    <w:rsid w:val="001E5D24"/>
    <w:rsid w:val="001E5D94"/>
    <w:rsid w:val="001E6058"/>
    <w:rsid w:val="001F31F7"/>
    <w:rsid w:val="002008E9"/>
    <w:rsid w:val="00203A91"/>
    <w:rsid w:val="00203AB6"/>
    <w:rsid w:val="00204616"/>
    <w:rsid w:val="00204BF0"/>
    <w:rsid w:val="0020514E"/>
    <w:rsid w:val="00205436"/>
    <w:rsid w:val="00205611"/>
    <w:rsid w:val="002056BC"/>
    <w:rsid w:val="002065C2"/>
    <w:rsid w:val="00207885"/>
    <w:rsid w:val="00207937"/>
    <w:rsid w:val="0021283E"/>
    <w:rsid w:val="00212C4E"/>
    <w:rsid w:val="00214FAF"/>
    <w:rsid w:val="00216AAC"/>
    <w:rsid w:val="002178D5"/>
    <w:rsid w:val="002206BC"/>
    <w:rsid w:val="00222B2B"/>
    <w:rsid w:val="00225ABE"/>
    <w:rsid w:val="00225E4F"/>
    <w:rsid w:val="00226CAB"/>
    <w:rsid w:val="00230323"/>
    <w:rsid w:val="00230837"/>
    <w:rsid w:val="00230B51"/>
    <w:rsid w:val="0023329E"/>
    <w:rsid w:val="0023477A"/>
    <w:rsid w:val="002371DD"/>
    <w:rsid w:val="0023769B"/>
    <w:rsid w:val="0024415A"/>
    <w:rsid w:val="00245622"/>
    <w:rsid w:val="00251A72"/>
    <w:rsid w:val="0025341D"/>
    <w:rsid w:val="00254B56"/>
    <w:rsid w:val="00254BAE"/>
    <w:rsid w:val="002562B7"/>
    <w:rsid w:val="00257822"/>
    <w:rsid w:val="0026084F"/>
    <w:rsid w:val="00263B65"/>
    <w:rsid w:val="002656FE"/>
    <w:rsid w:val="00266228"/>
    <w:rsid w:val="00267E75"/>
    <w:rsid w:val="002708F9"/>
    <w:rsid w:val="00270A29"/>
    <w:rsid w:val="002722E8"/>
    <w:rsid w:val="002725AA"/>
    <w:rsid w:val="002725C3"/>
    <w:rsid w:val="002731D2"/>
    <w:rsid w:val="00275B70"/>
    <w:rsid w:val="00283742"/>
    <w:rsid w:val="00283B6B"/>
    <w:rsid w:val="00284C02"/>
    <w:rsid w:val="00285300"/>
    <w:rsid w:val="00285D60"/>
    <w:rsid w:val="00287665"/>
    <w:rsid w:val="0028792A"/>
    <w:rsid w:val="00287D37"/>
    <w:rsid w:val="002929BF"/>
    <w:rsid w:val="002950EF"/>
    <w:rsid w:val="00296922"/>
    <w:rsid w:val="00297D5F"/>
    <w:rsid w:val="002A00B2"/>
    <w:rsid w:val="002A0663"/>
    <w:rsid w:val="002A3B78"/>
    <w:rsid w:val="002A4613"/>
    <w:rsid w:val="002A4E6A"/>
    <w:rsid w:val="002A7A79"/>
    <w:rsid w:val="002B07C6"/>
    <w:rsid w:val="002B14D6"/>
    <w:rsid w:val="002B2FED"/>
    <w:rsid w:val="002B3575"/>
    <w:rsid w:val="002B3DBA"/>
    <w:rsid w:val="002B5ABA"/>
    <w:rsid w:val="002B79BF"/>
    <w:rsid w:val="002C049C"/>
    <w:rsid w:val="002C1220"/>
    <w:rsid w:val="002C2035"/>
    <w:rsid w:val="002C3657"/>
    <w:rsid w:val="002C5F5E"/>
    <w:rsid w:val="002C5F60"/>
    <w:rsid w:val="002C787D"/>
    <w:rsid w:val="002D1F3F"/>
    <w:rsid w:val="002D2499"/>
    <w:rsid w:val="002D36CF"/>
    <w:rsid w:val="002D3FCC"/>
    <w:rsid w:val="002D51FF"/>
    <w:rsid w:val="002D6886"/>
    <w:rsid w:val="002E05CD"/>
    <w:rsid w:val="002E18E8"/>
    <w:rsid w:val="002E1953"/>
    <w:rsid w:val="002E1FD5"/>
    <w:rsid w:val="002E55A2"/>
    <w:rsid w:val="002E5C47"/>
    <w:rsid w:val="002F101E"/>
    <w:rsid w:val="002F133F"/>
    <w:rsid w:val="002F51D5"/>
    <w:rsid w:val="002F72B2"/>
    <w:rsid w:val="002F72E2"/>
    <w:rsid w:val="002F746B"/>
    <w:rsid w:val="002F7593"/>
    <w:rsid w:val="002F77BD"/>
    <w:rsid w:val="003027FB"/>
    <w:rsid w:val="003062E4"/>
    <w:rsid w:val="003070A9"/>
    <w:rsid w:val="003124E9"/>
    <w:rsid w:val="0031361D"/>
    <w:rsid w:val="00313D48"/>
    <w:rsid w:val="00315CD1"/>
    <w:rsid w:val="00316010"/>
    <w:rsid w:val="0031751B"/>
    <w:rsid w:val="003179B2"/>
    <w:rsid w:val="00317FCD"/>
    <w:rsid w:val="00321EBF"/>
    <w:rsid w:val="00322723"/>
    <w:rsid w:val="00324D88"/>
    <w:rsid w:val="00325101"/>
    <w:rsid w:val="00326007"/>
    <w:rsid w:val="00330482"/>
    <w:rsid w:val="00330D40"/>
    <w:rsid w:val="00334AE3"/>
    <w:rsid w:val="003354C6"/>
    <w:rsid w:val="0034073E"/>
    <w:rsid w:val="00342E64"/>
    <w:rsid w:val="00344305"/>
    <w:rsid w:val="0034528D"/>
    <w:rsid w:val="00345777"/>
    <w:rsid w:val="0034775B"/>
    <w:rsid w:val="0035188F"/>
    <w:rsid w:val="00354244"/>
    <w:rsid w:val="00354DFD"/>
    <w:rsid w:val="00356700"/>
    <w:rsid w:val="003578A2"/>
    <w:rsid w:val="00357AD7"/>
    <w:rsid w:val="003614C9"/>
    <w:rsid w:val="00365BDE"/>
    <w:rsid w:val="00371649"/>
    <w:rsid w:val="00384B23"/>
    <w:rsid w:val="00385EAB"/>
    <w:rsid w:val="00387265"/>
    <w:rsid w:val="00391D29"/>
    <w:rsid w:val="00391D3E"/>
    <w:rsid w:val="003938B4"/>
    <w:rsid w:val="00394F76"/>
    <w:rsid w:val="00397F82"/>
    <w:rsid w:val="003A161E"/>
    <w:rsid w:val="003A2FBB"/>
    <w:rsid w:val="003A34B7"/>
    <w:rsid w:val="003A40F0"/>
    <w:rsid w:val="003A4228"/>
    <w:rsid w:val="003A50C6"/>
    <w:rsid w:val="003B0500"/>
    <w:rsid w:val="003B124A"/>
    <w:rsid w:val="003B2A8C"/>
    <w:rsid w:val="003B35A2"/>
    <w:rsid w:val="003B3C8D"/>
    <w:rsid w:val="003C0909"/>
    <w:rsid w:val="003C4F2F"/>
    <w:rsid w:val="003D00C7"/>
    <w:rsid w:val="003D1134"/>
    <w:rsid w:val="003D2F37"/>
    <w:rsid w:val="003D3261"/>
    <w:rsid w:val="003D43A2"/>
    <w:rsid w:val="003D7939"/>
    <w:rsid w:val="003E7024"/>
    <w:rsid w:val="003F04DE"/>
    <w:rsid w:val="003F2560"/>
    <w:rsid w:val="003F3584"/>
    <w:rsid w:val="00402BCD"/>
    <w:rsid w:val="004040C3"/>
    <w:rsid w:val="00404855"/>
    <w:rsid w:val="00406B73"/>
    <w:rsid w:val="00407791"/>
    <w:rsid w:val="0041000C"/>
    <w:rsid w:val="00413FCE"/>
    <w:rsid w:val="00414358"/>
    <w:rsid w:val="00415292"/>
    <w:rsid w:val="004157B7"/>
    <w:rsid w:val="004158B9"/>
    <w:rsid w:val="00415E89"/>
    <w:rsid w:val="00420583"/>
    <w:rsid w:val="00422C00"/>
    <w:rsid w:val="00423974"/>
    <w:rsid w:val="00424A56"/>
    <w:rsid w:val="00425A43"/>
    <w:rsid w:val="00426148"/>
    <w:rsid w:val="00426B6A"/>
    <w:rsid w:val="00427242"/>
    <w:rsid w:val="00427642"/>
    <w:rsid w:val="00427865"/>
    <w:rsid w:val="004340A4"/>
    <w:rsid w:val="0043695B"/>
    <w:rsid w:val="004370E6"/>
    <w:rsid w:val="004371DB"/>
    <w:rsid w:val="00440059"/>
    <w:rsid w:val="00441680"/>
    <w:rsid w:val="00442060"/>
    <w:rsid w:val="00442837"/>
    <w:rsid w:val="00443AEA"/>
    <w:rsid w:val="00446247"/>
    <w:rsid w:val="00447A9A"/>
    <w:rsid w:val="0045231F"/>
    <w:rsid w:val="00452E23"/>
    <w:rsid w:val="004549EA"/>
    <w:rsid w:val="00470151"/>
    <w:rsid w:val="00473D8F"/>
    <w:rsid w:val="004741EB"/>
    <w:rsid w:val="00474614"/>
    <w:rsid w:val="00474770"/>
    <w:rsid w:val="00474945"/>
    <w:rsid w:val="00475FCA"/>
    <w:rsid w:val="00476534"/>
    <w:rsid w:val="00477682"/>
    <w:rsid w:val="00481694"/>
    <w:rsid w:val="00481F04"/>
    <w:rsid w:val="00484882"/>
    <w:rsid w:val="004851FE"/>
    <w:rsid w:val="00491073"/>
    <w:rsid w:val="00491848"/>
    <w:rsid w:val="004935AC"/>
    <w:rsid w:val="004937D4"/>
    <w:rsid w:val="00494F20"/>
    <w:rsid w:val="00495F3A"/>
    <w:rsid w:val="004A0833"/>
    <w:rsid w:val="004A1E16"/>
    <w:rsid w:val="004A1E61"/>
    <w:rsid w:val="004A2307"/>
    <w:rsid w:val="004A3687"/>
    <w:rsid w:val="004A38E1"/>
    <w:rsid w:val="004A4A68"/>
    <w:rsid w:val="004A5A98"/>
    <w:rsid w:val="004A7574"/>
    <w:rsid w:val="004B0051"/>
    <w:rsid w:val="004B1354"/>
    <w:rsid w:val="004B20D7"/>
    <w:rsid w:val="004C06AD"/>
    <w:rsid w:val="004C171B"/>
    <w:rsid w:val="004D08D6"/>
    <w:rsid w:val="004D1D55"/>
    <w:rsid w:val="004D444A"/>
    <w:rsid w:val="004D4F55"/>
    <w:rsid w:val="004D5136"/>
    <w:rsid w:val="004D5E61"/>
    <w:rsid w:val="004D63E4"/>
    <w:rsid w:val="004E0385"/>
    <w:rsid w:val="004E25C4"/>
    <w:rsid w:val="004E27C3"/>
    <w:rsid w:val="004E2B9F"/>
    <w:rsid w:val="004E7C1B"/>
    <w:rsid w:val="004E7C8B"/>
    <w:rsid w:val="004F23A5"/>
    <w:rsid w:val="004F3078"/>
    <w:rsid w:val="004F5B49"/>
    <w:rsid w:val="0050210B"/>
    <w:rsid w:val="00502545"/>
    <w:rsid w:val="00502E23"/>
    <w:rsid w:val="00503F70"/>
    <w:rsid w:val="00504D36"/>
    <w:rsid w:val="00510A2F"/>
    <w:rsid w:val="00510C42"/>
    <w:rsid w:val="005110F7"/>
    <w:rsid w:val="00511EDF"/>
    <w:rsid w:val="005121DF"/>
    <w:rsid w:val="005161BD"/>
    <w:rsid w:val="005207EE"/>
    <w:rsid w:val="00521395"/>
    <w:rsid w:val="00523D7C"/>
    <w:rsid w:val="00524501"/>
    <w:rsid w:val="00526628"/>
    <w:rsid w:val="005276D6"/>
    <w:rsid w:val="00534048"/>
    <w:rsid w:val="00534986"/>
    <w:rsid w:val="00534ACD"/>
    <w:rsid w:val="00535129"/>
    <w:rsid w:val="005364C2"/>
    <w:rsid w:val="0053656F"/>
    <w:rsid w:val="00536B52"/>
    <w:rsid w:val="005371E9"/>
    <w:rsid w:val="00537EF9"/>
    <w:rsid w:val="00542FA9"/>
    <w:rsid w:val="005436FC"/>
    <w:rsid w:val="005442B4"/>
    <w:rsid w:val="00544CBF"/>
    <w:rsid w:val="00545064"/>
    <w:rsid w:val="0054679C"/>
    <w:rsid w:val="00546AEF"/>
    <w:rsid w:val="00546C49"/>
    <w:rsid w:val="00546D2E"/>
    <w:rsid w:val="00547533"/>
    <w:rsid w:val="00547D1F"/>
    <w:rsid w:val="005504DD"/>
    <w:rsid w:val="005534DB"/>
    <w:rsid w:val="00553DAF"/>
    <w:rsid w:val="0055781C"/>
    <w:rsid w:val="00565BE6"/>
    <w:rsid w:val="00566342"/>
    <w:rsid w:val="005672FD"/>
    <w:rsid w:val="00572090"/>
    <w:rsid w:val="00573409"/>
    <w:rsid w:val="00576252"/>
    <w:rsid w:val="00580FC0"/>
    <w:rsid w:val="005822E5"/>
    <w:rsid w:val="005862CE"/>
    <w:rsid w:val="005868E6"/>
    <w:rsid w:val="00586F97"/>
    <w:rsid w:val="005903BF"/>
    <w:rsid w:val="00591DD1"/>
    <w:rsid w:val="00593537"/>
    <w:rsid w:val="0059616A"/>
    <w:rsid w:val="0059660C"/>
    <w:rsid w:val="005A2DDA"/>
    <w:rsid w:val="005A39F4"/>
    <w:rsid w:val="005A41AC"/>
    <w:rsid w:val="005A57B4"/>
    <w:rsid w:val="005A59E3"/>
    <w:rsid w:val="005A7B80"/>
    <w:rsid w:val="005B0298"/>
    <w:rsid w:val="005B07A7"/>
    <w:rsid w:val="005B6907"/>
    <w:rsid w:val="005C0FF4"/>
    <w:rsid w:val="005C2796"/>
    <w:rsid w:val="005C34D8"/>
    <w:rsid w:val="005C4778"/>
    <w:rsid w:val="005C5AA1"/>
    <w:rsid w:val="005D2165"/>
    <w:rsid w:val="005D33F1"/>
    <w:rsid w:val="005D4696"/>
    <w:rsid w:val="005D4D9B"/>
    <w:rsid w:val="005D5E4D"/>
    <w:rsid w:val="005D74D3"/>
    <w:rsid w:val="005E0AFE"/>
    <w:rsid w:val="005E33CD"/>
    <w:rsid w:val="005E3458"/>
    <w:rsid w:val="005E4528"/>
    <w:rsid w:val="005E614E"/>
    <w:rsid w:val="005E7C5B"/>
    <w:rsid w:val="005F158D"/>
    <w:rsid w:val="005F176F"/>
    <w:rsid w:val="005F236B"/>
    <w:rsid w:val="005F34C8"/>
    <w:rsid w:val="005F7617"/>
    <w:rsid w:val="00604659"/>
    <w:rsid w:val="00610216"/>
    <w:rsid w:val="00611580"/>
    <w:rsid w:val="00611A40"/>
    <w:rsid w:val="00613BC6"/>
    <w:rsid w:val="006154DD"/>
    <w:rsid w:val="0061716A"/>
    <w:rsid w:val="00621FE3"/>
    <w:rsid w:val="00622022"/>
    <w:rsid w:val="00622312"/>
    <w:rsid w:val="006246C0"/>
    <w:rsid w:val="00624FCB"/>
    <w:rsid w:val="00630B9D"/>
    <w:rsid w:val="006310AF"/>
    <w:rsid w:val="00634689"/>
    <w:rsid w:val="00635C19"/>
    <w:rsid w:val="00635EF7"/>
    <w:rsid w:val="00637283"/>
    <w:rsid w:val="00640E81"/>
    <w:rsid w:val="006411A2"/>
    <w:rsid w:val="0064182E"/>
    <w:rsid w:val="00642C13"/>
    <w:rsid w:val="00643357"/>
    <w:rsid w:val="00643E77"/>
    <w:rsid w:val="00644C7F"/>
    <w:rsid w:val="0064594A"/>
    <w:rsid w:val="006463B9"/>
    <w:rsid w:val="00646F30"/>
    <w:rsid w:val="00650721"/>
    <w:rsid w:val="00650AE9"/>
    <w:rsid w:val="00653219"/>
    <w:rsid w:val="006547EE"/>
    <w:rsid w:val="00660CD2"/>
    <w:rsid w:val="00661217"/>
    <w:rsid w:val="00661E81"/>
    <w:rsid w:val="00663F8E"/>
    <w:rsid w:val="00667124"/>
    <w:rsid w:val="006720C5"/>
    <w:rsid w:val="00674ADA"/>
    <w:rsid w:val="006775EA"/>
    <w:rsid w:val="0068377A"/>
    <w:rsid w:val="00683B57"/>
    <w:rsid w:val="0068446F"/>
    <w:rsid w:val="0068765F"/>
    <w:rsid w:val="006910CB"/>
    <w:rsid w:val="00692767"/>
    <w:rsid w:val="00692AB4"/>
    <w:rsid w:val="006942B3"/>
    <w:rsid w:val="00694DC9"/>
    <w:rsid w:val="006968DB"/>
    <w:rsid w:val="00696CEC"/>
    <w:rsid w:val="00697898"/>
    <w:rsid w:val="006A4702"/>
    <w:rsid w:val="006A47B0"/>
    <w:rsid w:val="006A7C0C"/>
    <w:rsid w:val="006B01C9"/>
    <w:rsid w:val="006B09A5"/>
    <w:rsid w:val="006B4C1D"/>
    <w:rsid w:val="006B4E32"/>
    <w:rsid w:val="006B5635"/>
    <w:rsid w:val="006C0E6B"/>
    <w:rsid w:val="006C1F5A"/>
    <w:rsid w:val="006C2753"/>
    <w:rsid w:val="006D0593"/>
    <w:rsid w:val="006D4CA2"/>
    <w:rsid w:val="006E0D2E"/>
    <w:rsid w:val="006E18F9"/>
    <w:rsid w:val="006E1C25"/>
    <w:rsid w:val="006E3A28"/>
    <w:rsid w:val="006E5A70"/>
    <w:rsid w:val="006E776A"/>
    <w:rsid w:val="006F22D9"/>
    <w:rsid w:val="006F28F0"/>
    <w:rsid w:val="006F29A9"/>
    <w:rsid w:val="006F4CF2"/>
    <w:rsid w:val="006F5217"/>
    <w:rsid w:val="006F6071"/>
    <w:rsid w:val="006F7EDF"/>
    <w:rsid w:val="00701D49"/>
    <w:rsid w:val="00701E44"/>
    <w:rsid w:val="00705330"/>
    <w:rsid w:val="0070545B"/>
    <w:rsid w:val="00705FB7"/>
    <w:rsid w:val="007065FE"/>
    <w:rsid w:val="007137F0"/>
    <w:rsid w:val="00714DD3"/>
    <w:rsid w:val="007160EF"/>
    <w:rsid w:val="007165D3"/>
    <w:rsid w:val="007203CA"/>
    <w:rsid w:val="00721DC1"/>
    <w:rsid w:val="00722B8E"/>
    <w:rsid w:val="00724509"/>
    <w:rsid w:val="0072502F"/>
    <w:rsid w:val="00725D7E"/>
    <w:rsid w:val="00725E34"/>
    <w:rsid w:val="00726966"/>
    <w:rsid w:val="00727C50"/>
    <w:rsid w:val="00732CAA"/>
    <w:rsid w:val="00733C54"/>
    <w:rsid w:val="007375EA"/>
    <w:rsid w:val="007407B7"/>
    <w:rsid w:val="0074143C"/>
    <w:rsid w:val="007445D0"/>
    <w:rsid w:val="00744752"/>
    <w:rsid w:val="00745A53"/>
    <w:rsid w:val="00745BE6"/>
    <w:rsid w:val="00745D45"/>
    <w:rsid w:val="0074625D"/>
    <w:rsid w:val="00750FC8"/>
    <w:rsid w:val="007527E1"/>
    <w:rsid w:val="0075288F"/>
    <w:rsid w:val="00754990"/>
    <w:rsid w:val="0076028B"/>
    <w:rsid w:val="0076056B"/>
    <w:rsid w:val="0076147B"/>
    <w:rsid w:val="00761954"/>
    <w:rsid w:val="007640A3"/>
    <w:rsid w:val="00766D7A"/>
    <w:rsid w:val="007700BF"/>
    <w:rsid w:val="00770417"/>
    <w:rsid w:val="00770B6D"/>
    <w:rsid w:val="00770EA1"/>
    <w:rsid w:val="00773218"/>
    <w:rsid w:val="00773A42"/>
    <w:rsid w:val="0077677D"/>
    <w:rsid w:val="00776F48"/>
    <w:rsid w:val="00776FC1"/>
    <w:rsid w:val="00780921"/>
    <w:rsid w:val="00781AB2"/>
    <w:rsid w:val="00783DD1"/>
    <w:rsid w:val="00786445"/>
    <w:rsid w:val="00786971"/>
    <w:rsid w:val="00786EBE"/>
    <w:rsid w:val="00786F00"/>
    <w:rsid w:val="00790E45"/>
    <w:rsid w:val="0079116D"/>
    <w:rsid w:val="00791A2C"/>
    <w:rsid w:val="0079462F"/>
    <w:rsid w:val="00794AED"/>
    <w:rsid w:val="0079518E"/>
    <w:rsid w:val="00795643"/>
    <w:rsid w:val="00795CC4"/>
    <w:rsid w:val="007967BC"/>
    <w:rsid w:val="007A1005"/>
    <w:rsid w:val="007A541B"/>
    <w:rsid w:val="007A57AF"/>
    <w:rsid w:val="007B0061"/>
    <w:rsid w:val="007B02BD"/>
    <w:rsid w:val="007B2D09"/>
    <w:rsid w:val="007B701F"/>
    <w:rsid w:val="007C3D49"/>
    <w:rsid w:val="007C5261"/>
    <w:rsid w:val="007C60B1"/>
    <w:rsid w:val="007C70D9"/>
    <w:rsid w:val="007C7D49"/>
    <w:rsid w:val="007D02D1"/>
    <w:rsid w:val="007D09D7"/>
    <w:rsid w:val="007D0CF9"/>
    <w:rsid w:val="007D10DA"/>
    <w:rsid w:val="007D479E"/>
    <w:rsid w:val="007D52FF"/>
    <w:rsid w:val="007D54A6"/>
    <w:rsid w:val="007D5ACD"/>
    <w:rsid w:val="007D698E"/>
    <w:rsid w:val="007E16BA"/>
    <w:rsid w:val="007E270E"/>
    <w:rsid w:val="007E46A2"/>
    <w:rsid w:val="007E5D8A"/>
    <w:rsid w:val="007E635F"/>
    <w:rsid w:val="007E6EF2"/>
    <w:rsid w:val="00803EFD"/>
    <w:rsid w:val="00807885"/>
    <w:rsid w:val="008100BE"/>
    <w:rsid w:val="00810D8F"/>
    <w:rsid w:val="00812272"/>
    <w:rsid w:val="00813F5F"/>
    <w:rsid w:val="0081685B"/>
    <w:rsid w:val="008170FD"/>
    <w:rsid w:val="00823283"/>
    <w:rsid w:val="00823AE9"/>
    <w:rsid w:val="00823C0A"/>
    <w:rsid w:val="0083212F"/>
    <w:rsid w:val="00833661"/>
    <w:rsid w:val="00841500"/>
    <w:rsid w:val="008422F5"/>
    <w:rsid w:val="00842AEA"/>
    <w:rsid w:val="00842E0C"/>
    <w:rsid w:val="00846541"/>
    <w:rsid w:val="00846F91"/>
    <w:rsid w:val="00850578"/>
    <w:rsid w:val="008515D9"/>
    <w:rsid w:val="00851AE8"/>
    <w:rsid w:val="00854E16"/>
    <w:rsid w:val="00857521"/>
    <w:rsid w:val="00860906"/>
    <w:rsid w:val="00875507"/>
    <w:rsid w:val="00880C9B"/>
    <w:rsid w:val="008828CE"/>
    <w:rsid w:val="00882B42"/>
    <w:rsid w:val="00885C4B"/>
    <w:rsid w:val="00885D06"/>
    <w:rsid w:val="00890C1E"/>
    <w:rsid w:val="008910DF"/>
    <w:rsid w:val="0089125B"/>
    <w:rsid w:val="00891987"/>
    <w:rsid w:val="0089474E"/>
    <w:rsid w:val="00897F9D"/>
    <w:rsid w:val="008A2601"/>
    <w:rsid w:val="008A36DF"/>
    <w:rsid w:val="008A4C85"/>
    <w:rsid w:val="008A7225"/>
    <w:rsid w:val="008B0139"/>
    <w:rsid w:val="008B1094"/>
    <w:rsid w:val="008B50A5"/>
    <w:rsid w:val="008B5987"/>
    <w:rsid w:val="008B66B1"/>
    <w:rsid w:val="008C02EF"/>
    <w:rsid w:val="008C36D8"/>
    <w:rsid w:val="008C69FC"/>
    <w:rsid w:val="008C7056"/>
    <w:rsid w:val="008C71FE"/>
    <w:rsid w:val="008C7CFD"/>
    <w:rsid w:val="008D1339"/>
    <w:rsid w:val="008D2568"/>
    <w:rsid w:val="008D4EC5"/>
    <w:rsid w:val="008E0E8B"/>
    <w:rsid w:val="008E3646"/>
    <w:rsid w:val="008E388B"/>
    <w:rsid w:val="008E4FD2"/>
    <w:rsid w:val="008E597F"/>
    <w:rsid w:val="008E613A"/>
    <w:rsid w:val="008E6FA7"/>
    <w:rsid w:val="008F0CD4"/>
    <w:rsid w:val="008F0F8D"/>
    <w:rsid w:val="008F2779"/>
    <w:rsid w:val="008F7B96"/>
    <w:rsid w:val="0090292E"/>
    <w:rsid w:val="00905106"/>
    <w:rsid w:val="00905116"/>
    <w:rsid w:val="00905D36"/>
    <w:rsid w:val="00907C51"/>
    <w:rsid w:val="00911348"/>
    <w:rsid w:val="0091241B"/>
    <w:rsid w:val="009164E5"/>
    <w:rsid w:val="009178AC"/>
    <w:rsid w:val="00920851"/>
    <w:rsid w:val="0092475F"/>
    <w:rsid w:val="00924BF6"/>
    <w:rsid w:val="009253B6"/>
    <w:rsid w:val="009255FD"/>
    <w:rsid w:val="00925921"/>
    <w:rsid w:val="00932090"/>
    <w:rsid w:val="00935050"/>
    <w:rsid w:val="009357C1"/>
    <w:rsid w:val="009409BE"/>
    <w:rsid w:val="00941804"/>
    <w:rsid w:val="00945D6A"/>
    <w:rsid w:val="00947A5B"/>
    <w:rsid w:val="00952020"/>
    <w:rsid w:val="009550B9"/>
    <w:rsid w:val="00955658"/>
    <w:rsid w:val="009574B6"/>
    <w:rsid w:val="00960109"/>
    <w:rsid w:val="00960242"/>
    <w:rsid w:val="009611F9"/>
    <w:rsid w:val="00962E1F"/>
    <w:rsid w:val="00963411"/>
    <w:rsid w:val="00964EAD"/>
    <w:rsid w:val="00972221"/>
    <w:rsid w:val="00972B34"/>
    <w:rsid w:val="00977929"/>
    <w:rsid w:val="009801CA"/>
    <w:rsid w:val="00981E04"/>
    <w:rsid w:val="00982105"/>
    <w:rsid w:val="00985337"/>
    <w:rsid w:val="00985466"/>
    <w:rsid w:val="0098635C"/>
    <w:rsid w:val="00990453"/>
    <w:rsid w:val="00992E72"/>
    <w:rsid w:val="00993523"/>
    <w:rsid w:val="00993587"/>
    <w:rsid w:val="0099505C"/>
    <w:rsid w:val="0099716F"/>
    <w:rsid w:val="00997882"/>
    <w:rsid w:val="00997DAA"/>
    <w:rsid w:val="009A2FD6"/>
    <w:rsid w:val="009A3746"/>
    <w:rsid w:val="009A3941"/>
    <w:rsid w:val="009A426B"/>
    <w:rsid w:val="009B15FA"/>
    <w:rsid w:val="009B17B9"/>
    <w:rsid w:val="009B25FE"/>
    <w:rsid w:val="009B4A21"/>
    <w:rsid w:val="009B63EE"/>
    <w:rsid w:val="009B6659"/>
    <w:rsid w:val="009B72AC"/>
    <w:rsid w:val="009C0A1D"/>
    <w:rsid w:val="009C0CBF"/>
    <w:rsid w:val="009C2A5B"/>
    <w:rsid w:val="009C48BD"/>
    <w:rsid w:val="009C567C"/>
    <w:rsid w:val="009D1847"/>
    <w:rsid w:val="009D4FF9"/>
    <w:rsid w:val="009D53E1"/>
    <w:rsid w:val="009D6325"/>
    <w:rsid w:val="009E4A0F"/>
    <w:rsid w:val="009E4B42"/>
    <w:rsid w:val="009E6A43"/>
    <w:rsid w:val="009F0E9F"/>
    <w:rsid w:val="009F1FBB"/>
    <w:rsid w:val="009F4872"/>
    <w:rsid w:val="00A03499"/>
    <w:rsid w:val="00A06452"/>
    <w:rsid w:val="00A10041"/>
    <w:rsid w:val="00A11D49"/>
    <w:rsid w:val="00A122FC"/>
    <w:rsid w:val="00A12E0B"/>
    <w:rsid w:val="00A143BB"/>
    <w:rsid w:val="00A16D21"/>
    <w:rsid w:val="00A174EA"/>
    <w:rsid w:val="00A20905"/>
    <w:rsid w:val="00A26BA5"/>
    <w:rsid w:val="00A26D6D"/>
    <w:rsid w:val="00A341B0"/>
    <w:rsid w:val="00A37024"/>
    <w:rsid w:val="00A41F0B"/>
    <w:rsid w:val="00A431E7"/>
    <w:rsid w:val="00A44DBC"/>
    <w:rsid w:val="00A473EF"/>
    <w:rsid w:val="00A500D2"/>
    <w:rsid w:val="00A503BF"/>
    <w:rsid w:val="00A50A02"/>
    <w:rsid w:val="00A53663"/>
    <w:rsid w:val="00A53F9D"/>
    <w:rsid w:val="00A54C23"/>
    <w:rsid w:val="00A55C08"/>
    <w:rsid w:val="00A564F4"/>
    <w:rsid w:val="00A5692F"/>
    <w:rsid w:val="00A6049C"/>
    <w:rsid w:val="00A6130F"/>
    <w:rsid w:val="00A61F08"/>
    <w:rsid w:val="00A67E21"/>
    <w:rsid w:val="00A71635"/>
    <w:rsid w:val="00A737EB"/>
    <w:rsid w:val="00A76D9F"/>
    <w:rsid w:val="00A80CA4"/>
    <w:rsid w:val="00A81EF6"/>
    <w:rsid w:val="00A820DB"/>
    <w:rsid w:val="00A83CBE"/>
    <w:rsid w:val="00A84514"/>
    <w:rsid w:val="00A86EFB"/>
    <w:rsid w:val="00A90492"/>
    <w:rsid w:val="00A90FBB"/>
    <w:rsid w:val="00A93408"/>
    <w:rsid w:val="00A9481E"/>
    <w:rsid w:val="00A96150"/>
    <w:rsid w:val="00A96B70"/>
    <w:rsid w:val="00A96E97"/>
    <w:rsid w:val="00AA1840"/>
    <w:rsid w:val="00AA31BF"/>
    <w:rsid w:val="00AA64DF"/>
    <w:rsid w:val="00AA7E82"/>
    <w:rsid w:val="00AB00E9"/>
    <w:rsid w:val="00AB0A69"/>
    <w:rsid w:val="00AB1E85"/>
    <w:rsid w:val="00AB2D11"/>
    <w:rsid w:val="00AB40A2"/>
    <w:rsid w:val="00AB5C0A"/>
    <w:rsid w:val="00AB677A"/>
    <w:rsid w:val="00AB6FFF"/>
    <w:rsid w:val="00AC2574"/>
    <w:rsid w:val="00AC32CF"/>
    <w:rsid w:val="00AC3752"/>
    <w:rsid w:val="00AC4807"/>
    <w:rsid w:val="00AD0B3E"/>
    <w:rsid w:val="00AD1AEE"/>
    <w:rsid w:val="00AD2B97"/>
    <w:rsid w:val="00AD2BEE"/>
    <w:rsid w:val="00AD3BC0"/>
    <w:rsid w:val="00AD4E44"/>
    <w:rsid w:val="00AD6261"/>
    <w:rsid w:val="00AD71C6"/>
    <w:rsid w:val="00AE4BF7"/>
    <w:rsid w:val="00AE552A"/>
    <w:rsid w:val="00AE6DA4"/>
    <w:rsid w:val="00AF359E"/>
    <w:rsid w:val="00AF5D7D"/>
    <w:rsid w:val="00AF74C2"/>
    <w:rsid w:val="00AF790C"/>
    <w:rsid w:val="00B01B07"/>
    <w:rsid w:val="00B02E7B"/>
    <w:rsid w:val="00B05D91"/>
    <w:rsid w:val="00B11941"/>
    <w:rsid w:val="00B13530"/>
    <w:rsid w:val="00B1518B"/>
    <w:rsid w:val="00B17FFA"/>
    <w:rsid w:val="00B21734"/>
    <w:rsid w:val="00B24905"/>
    <w:rsid w:val="00B2565D"/>
    <w:rsid w:val="00B276F5"/>
    <w:rsid w:val="00B32B70"/>
    <w:rsid w:val="00B40BA9"/>
    <w:rsid w:val="00B41F0B"/>
    <w:rsid w:val="00B424AD"/>
    <w:rsid w:val="00B42D36"/>
    <w:rsid w:val="00B43CBE"/>
    <w:rsid w:val="00B44394"/>
    <w:rsid w:val="00B45C86"/>
    <w:rsid w:val="00B51158"/>
    <w:rsid w:val="00B53DAE"/>
    <w:rsid w:val="00B54568"/>
    <w:rsid w:val="00B5570B"/>
    <w:rsid w:val="00B578EE"/>
    <w:rsid w:val="00B609D8"/>
    <w:rsid w:val="00B62D6C"/>
    <w:rsid w:val="00B65774"/>
    <w:rsid w:val="00B677B5"/>
    <w:rsid w:val="00B67DCC"/>
    <w:rsid w:val="00B71747"/>
    <w:rsid w:val="00B71E64"/>
    <w:rsid w:val="00B72B0A"/>
    <w:rsid w:val="00B74DEE"/>
    <w:rsid w:val="00B75635"/>
    <w:rsid w:val="00B77A01"/>
    <w:rsid w:val="00B80BDA"/>
    <w:rsid w:val="00B816E7"/>
    <w:rsid w:val="00B824A2"/>
    <w:rsid w:val="00B8572F"/>
    <w:rsid w:val="00B876B6"/>
    <w:rsid w:val="00B923A4"/>
    <w:rsid w:val="00B95662"/>
    <w:rsid w:val="00BA34F9"/>
    <w:rsid w:val="00BA3857"/>
    <w:rsid w:val="00BA4959"/>
    <w:rsid w:val="00BA498B"/>
    <w:rsid w:val="00BA78CD"/>
    <w:rsid w:val="00BB099E"/>
    <w:rsid w:val="00BB156A"/>
    <w:rsid w:val="00BB52FC"/>
    <w:rsid w:val="00BC1531"/>
    <w:rsid w:val="00BC199E"/>
    <w:rsid w:val="00BC3C29"/>
    <w:rsid w:val="00BC5DE2"/>
    <w:rsid w:val="00BC614C"/>
    <w:rsid w:val="00BC72C8"/>
    <w:rsid w:val="00BC7AFA"/>
    <w:rsid w:val="00BD1B1C"/>
    <w:rsid w:val="00BD2E3E"/>
    <w:rsid w:val="00BD32CE"/>
    <w:rsid w:val="00BD4795"/>
    <w:rsid w:val="00BD6346"/>
    <w:rsid w:val="00BE01A5"/>
    <w:rsid w:val="00BE0BD4"/>
    <w:rsid w:val="00BE1903"/>
    <w:rsid w:val="00BE30A4"/>
    <w:rsid w:val="00BE3376"/>
    <w:rsid w:val="00BE5779"/>
    <w:rsid w:val="00BE5B2F"/>
    <w:rsid w:val="00BE6265"/>
    <w:rsid w:val="00BE6BB3"/>
    <w:rsid w:val="00BF0B58"/>
    <w:rsid w:val="00BF0E34"/>
    <w:rsid w:val="00BF2C43"/>
    <w:rsid w:val="00BF2D24"/>
    <w:rsid w:val="00BF5ACF"/>
    <w:rsid w:val="00BF5F02"/>
    <w:rsid w:val="00BF6670"/>
    <w:rsid w:val="00C00652"/>
    <w:rsid w:val="00C02563"/>
    <w:rsid w:val="00C0313A"/>
    <w:rsid w:val="00C05A4D"/>
    <w:rsid w:val="00C062F0"/>
    <w:rsid w:val="00C0654F"/>
    <w:rsid w:val="00C077A0"/>
    <w:rsid w:val="00C108DA"/>
    <w:rsid w:val="00C12C8C"/>
    <w:rsid w:val="00C145A2"/>
    <w:rsid w:val="00C1485D"/>
    <w:rsid w:val="00C1486F"/>
    <w:rsid w:val="00C1519D"/>
    <w:rsid w:val="00C15B0F"/>
    <w:rsid w:val="00C16527"/>
    <w:rsid w:val="00C17266"/>
    <w:rsid w:val="00C2088E"/>
    <w:rsid w:val="00C2146C"/>
    <w:rsid w:val="00C2168D"/>
    <w:rsid w:val="00C21C55"/>
    <w:rsid w:val="00C22540"/>
    <w:rsid w:val="00C24845"/>
    <w:rsid w:val="00C2573C"/>
    <w:rsid w:val="00C27360"/>
    <w:rsid w:val="00C27A7D"/>
    <w:rsid w:val="00C320D0"/>
    <w:rsid w:val="00C333FA"/>
    <w:rsid w:val="00C344FA"/>
    <w:rsid w:val="00C34F80"/>
    <w:rsid w:val="00C35499"/>
    <w:rsid w:val="00C35936"/>
    <w:rsid w:val="00C35CFE"/>
    <w:rsid w:val="00C3645A"/>
    <w:rsid w:val="00C40041"/>
    <w:rsid w:val="00C40357"/>
    <w:rsid w:val="00C409BC"/>
    <w:rsid w:val="00C40CCA"/>
    <w:rsid w:val="00C42A7C"/>
    <w:rsid w:val="00C4660A"/>
    <w:rsid w:val="00C46A63"/>
    <w:rsid w:val="00C60EAA"/>
    <w:rsid w:val="00C61552"/>
    <w:rsid w:val="00C61CEE"/>
    <w:rsid w:val="00C620FC"/>
    <w:rsid w:val="00C62FD9"/>
    <w:rsid w:val="00C63E49"/>
    <w:rsid w:val="00C63FE7"/>
    <w:rsid w:val="00C656E2"/>
    <w:rsid w:val="00C66B1A"/>
    <w:rsid w:val="00C66F67"/>
    <w:rsid w:val="00C7152F"/>
    <w:rsid w:val="00C726C2"/>
    <w:rsid w:val="00C7325C"/>
    <w:rsid w:val="00C73E51"/>
    <w:rsid w:val="00C755D5"/>
    <w:rsid w:val="00C7780C"/>
    <w:rsid w:val="00C80C66"/>
    <w:rsid w:val="00C81A82"/>
    <w:rsid w:val="00C84B07"/>
    <w:rsid w:val="00C852EA"/>
    <w:rsid w:val="00C855E8"/>
    <w:rsid w:val="00C86B65"/>
    <w:rsid w:val="00C90304"/>
    <w:rsid w:val="00C90BDB"/>
    <w:rsid w:val="00C91CEF"/>
    <w:rsid w:val="00C97A8E"/>
    <w:rsid w:val="00CA2366"/>
    <w:rsid w:val="00CA4396"/>
    <w:rsid w:val="00CA4DCB"/>
    <w:rsid w:val="00CA642C"/>
    <w:rsid w:val="00CA6638"/>
    <w:rsid w:val="00CA6A12"/>
    <w:rsid w:val="00CA6CD5"/>
    <w:rsid w:val="00CB15B0"/>
    <w:rsid w:val="00CB1E5C"/>
    <w:rsid w:val="00CB3A86"/>
    <w:rsid w:val="00CB4EEA"/>
    <w:rsid w:val="00CB70C0"/>
    <w:rsid w:val="00CC1258"/>
    <w:rsid w:val="00CC2015"/>
    <w:rsid w:val="00CC3396"/>
    <w:rsid w:val="00CC38B8"/>
    <w:rsid w:val="00CC5552"/>
    <w:rsid w:val="00CC5A1C"/>
    <w:rsid w:val="00CC6AE1"/>
    <w:rsid w:val="00CC6C3A"/>
    <w:rsid w:val="00CC72AF"/>
    <w:rsid w:val="00CD47A8"/>
    <w:rsid w:val="00CD5B14"/>
    <w:rsid w:val="00CD6659"/>
    <w:rsid w:val="00CE016D"/>
    <w:rsid w:val="00CE1509"/>
    <w:rsid w:val="00CE5955"/>
    <w:rsid w:val="00CE73C7"/>
    <w:rsid w:val="00CE7FB0"/>
    <w:rsid w:val="00CF23D5"/>
    <w:rsid w:val="00CF257B"/>
    <w:rsid w:val="00CF2BE5"/>
    <w:rsid w:val="00CF4D69"/>
    <w:rsid w:val="00CF5FD4"/>
    <w:rsid w:val="00CF7A2F"/>
    <w:rsid w:val="00CF7B70"/>
    <w:rsid w:val="00D05904"/>
    <w:rsid w:val="00D139DD"/>
    <w:rsid w:val="00D15856"/>
    <w:rsid w:val="00D15FB7"/>
    <w:rsid w:val="00D16352"/>
    <w:rsid w:val="00D16D4A"/>
    <w:rsid w:val="00D2183F"/>
    <w:rsid w:val="00D228AE"/>
    <w:rsid w:val="00D23998"/>
    <w:rsid w:val="00D23A2B"/>
    <w:rsid w:val="00D23F8C"/>
    <w:rsid w:val="00D248C0"/>
    <w:rsid w:val="00D264BA"/>
    <w:rsid w:val="00D302B5"/>
    <w:rsid w:val="00D3186C"/>
    <w:rsid w:val="00D31A58"/>
    <w:rsid w:val="00D3538E"/>
    <w:rsid w:val="00D3797F"/>
    <w:rsid w:val="00D40DC5"/>
    <w:rsid w:val="00D411A8"/>
    <w:rsid w:val="00D422D7"/>
    <w:rsid w:val="00D428C2"/>
    <w:rsid w:val="00D500B4"/>
    <w:rsid w:val="00D53C28"/>
    <w:rsid w:val="00D562C2"/>
    <w:rsid w:val="00D57DEA"/>
    <w:rsid w:val="00D606EF"/>
    <w:rsid w:val="00D6258C"/>
    <w:rsid w:val="00D62743"/>
    <w:rsid w:val="00D62FD7"/>
    <w:rsid w:val="00D63B6F"/>
    <w:rsid w:val="00D66B0D"/>
    <w:rsid w:val="00D703BC"/>
    <w:rsid w:val="00D73D1C"/>
    <w:rsid w:val="00D73D62"/>
    <w:rsid w:val="00D741FD"/>
    <w:rsid w:val="00D75607"/>
    <w:rsid w:val="00D76BB7"/>
    <w:rsid w:val="00D80D25"/>
    <w:rsid w:val="00D83FF0"/>
    <w:rsid w:val="00D85386"/>
    <w:rsid w:val="00D859B6"/>
    <w:rsid w:val="00D861B2"/>
    <w:rsid w:val="00D93A1B"/>
    <w:rsid w:val="00D96CE2"/>
    <w:rsid w:val="00D97177"/>
    <w:rsid w:val="00D97368"/>
    <w:rsid w:val="00D976CF"/>
    <w:rsid w:val="00D97E5A"/>
    <w:rsid w:val="00DA019C"/>
    <w:rsid w:val="00DA074E"/>
    <w:rsid w:val="00DA3388"/>
    <w:rsid w:val="00DA550B"/>
    <w:rsid w:val="00DA7BB8"/>
    <w:rsid w:val="00DB07D9"/>
    <w:rsid w:val="00DB1D07"/>
    <w:rsid w:val="00DB1E73"/>
    <w:rsid w:val="00DB52DC"/>
    <w:rsid w:val="00DB5C16"/>
    <w:rsid w:val="00DB77E5"/>
    <w:rsid w:val="00DC50BB"/>
    <w:rsid w:val="00DC69D0"/>
    <w:rsid w:val="00DC7FE6"/>
    <w:rsid w:val="00DD0265"/>
    <w:rsid w:val="00DD4E0E"/>
    <w:rsid w:val="00DD645F"/>
    <w:rsid w:val="00DE13E7"/>
    <w:rsid w:val="00DE70D5"/>
    <w:rsid w:val="00DF074D"/>
    <w:rsid w:val="00DF14C7"/>
    <w:rsid w:val="00DF3EB1"/>
    <w:rsid w:val="00DF5E99"/>
    <w:rsid w:val="00E00C30"/>
    <w:rsid w:val="00E01AFE"/>
    <w:rsid w:val="00E02022"/>
    <w:rsid w:val="00E02306"/>
    <w:rsid w:val="00E024B4"/>
    <w:rsid w:val="00E029AF"/>
    <w:rsid w:val="00E02A11"/>
    <w:rsid w:val="00E02C95"/>
    <w:rsid w:val="00E05096"/>
    <w:rsid w:val="00E06BB6"/>
    <w:rsid w:val="00E06F6A"/>
    <w:rsid w:val="00E108DD"/>
    <w:rsid w:val="00E10952"/>
    <w:rsid w:val="00E12112"/>
    <w:rsid w:val="00E12B65"/>
    <w:rsid w:val="00E134CA"/>
    <w:rsid w:val="00E135D2"/>
    <w:rsid w:val="00E1579B"/>
    <w:rsid w:val="00E15EC1"/>
    <w:rsid w:val="00E15FDA"/>
    <w:rsid w:val="00E22EE3"/>
    <w:rsid w:val="00E24EE4"/>
    <w:rsid w:val="00E25872"/>
    <w:rsid w:val="00E26650"/>
    <w:rsid w:val="00E2675E"/>
    <w:rsid w:val="00E27C5E"/>
    <w:rsid w:val="00E319A9"/>
    <w:rsid w:val="00E31E47"/>
    <w:rsid w:val="00E326FA"/>
    <w:rsid w:val="00E32780"/>
    <w:rsid w:val="00E34639"/>
    <w:rsid w:val="00E34D8C"/>
    <w:rsid w:val="00E3739C"/>
    <w:rsid w:val="00E41705"/>
    <w:rsid w:val="00E46966"/>
    <w:rsid w:val="00E46D1A"/>
    <w:rsid w:val="00E50287"/>
    <w:rsid w:val="00E53C1F"/>
    <w:rsid w:val="00E53C7C"/>
    <w:rsid w:val="00E54812"/>
    <w:rsid w:val="00E54B81"/>
    <w:rsid w:val="00E55C28"/>
    <w:rsid w:val="00E607F9"/>
    <w:rsid w:val="00E608F9"/>
    <w:rsid w:val="00E66496"/>
    <w:rsid w:val="00E70AF9"/>
    <w:rsid w:val="00E70D28"/>
    <w:rsid w:val="00E732C0"/>
    <w:rsid w:val="00E7496E"/>
    <w:rsid w:val="00E74ABD"/>
    <w:rsid w:val="00E7573E"/>
    <w:rsid w:val="00E759C1"/>
    <w:rsid w:val="00E779E9"/>
    <w:rsid w:val="00E805A0"/>
    <w:rsid w:val="00E810FB"/>
    <w:rsid w:val="00E815ED"/>
    <w:rsid w:val="00E82525"/>
    <w:rsid w:val="00E8297C"/>
    <w:rsid w:val="00E8427D"/>
    <w:rsid w:val="00E84D4C"/>
    <w:rsid w:val="00E870B6"/>
    <w:rsid w:val="00E908B4"/>
    <w:rsid w:val="00E90BCF"/>
    <w:rsid w:val="00E926CE"/>
    <w:rsid w:val="00E92A76"/>
    <w:rsid w:val="00E930FA"/>
    <w:rsid w:val="00E95535"/>
    <w:rsid w:val="00EA06F4"/>
    <w:rsid w:val="00EA147D"/>
    <w:rsid w:val="00EA1C62"/>
    <w:rsid w:val="00EA1E74"/>
    <w:rsid w:val="00EA24CB"/>
    <w:rsid w:val="00EA3A3B"/>
    <w:rsid w:val="00EA4543"/>
    <w:rsid w:val="00EA51E5"/>
    <w:rsid w:val="00EA7C34"/>
    <w:rsid w:val="00EB0BD7"/>
    <w:rsid w:val="00EB2240"/>
    <w:rsid w:val="00EB2CCF"/>
    <w:rsid w:val="00EB3734"/>
    <w:rsid w:val="00EB394C"/>
    <w:rsid w:val="00EB491F"/>
    <w:rsid w:val="00EB4B7E"/>
    <w:rsid w:val="00EB4FF7"/>
    <w:rsid w:val="00EB61BF"/>
    <w:rsid w:val="00EB65BF"/>
    <w:rsid w:val="00EB6C49"/>
    <w:rsid w:val="00EC14EB"/>
    <w:rsid w:val="00EC42A3"/>
    <w:rsid w:val="00EC43F0"/>
    <w:rsid w:val="00EC4851"/>
    <w:rsid w:val="00EC4D22"/>
    <w:rsid w:val="00EC4FC7"/>
    <w:rsid w:val="00EC5712"/>
    <w:rsid w:val="00EC6C92"/>
    <w:rsid w:val="00ED5E3A"/>
    <w:rsid w:val="00ED5F2B"/>
    <w:rsid w:val="00ED7227"/>
    <w:rsid w:val="00ED7906"/>
    <w:rsid w:val="00EE3917"/>
    <w:rsid w:val="00EE41D1"/>
    <w:rsid w:val="00EE49A9"/>
    <w:rsid w:val="00EE68C2"/>
    <w:rsid w:val="00EE781F"/>
    <w:rsid w:val="00EF03B4"/>
    <w:rsid w:val="00EF4676"/>
    <w:rsid w:val="00EF532F"/>
    <w:rsid w:val="00EF5B56"/>
    <w:rsid w:val="00EF7D58"/>
    <w:rsid w:val="00F009A8"/>
    <w:rsid w:val="00F01DB0"/>
    <w:rsid w:val="00F02E46"/>
    <w:rsid w:val="00F04FAE"/>
    <w:rsid w:val="00F0652B"/>
    <w:rsid w:val="00F12072"/>
    <w:rsid w:val="00F121D5"/>
    <w:rsid w:val="00F12403"/>
    <w:rsid w:val="00F1393C"/>
    <w:rsid w:val="00F146FD"/>
    <w:rsid w:val="00F16325"/>
    <w:rsid w:val="00F21372"/>
    <w:rsid w:val="00F21CBC"/>
    <w:rsid w:val="00F2563C"/>
    <w:rsid w:val="00F25861"/>
    <w:rsid w:val="00F260A0"/>
    <w:rsid w:val="00F266F1"/>
    <w:rsid w:val="00F26A21"/>
    <w:rsid w:val="00F30B14"/>
    <w:rsid w:val="00F33610"/>
    <w:rsid w:val="00F33697"/>
    <w:rsid w:val="00F339F9"/>
    <w:rsid w:val="00F33D21"/>
    <w:rsid w:val="00F35A10"/>
    <w:rsid w:val="00F35FF6"/>
    <w:rsid w:val="00F509B3"/>
    <w:rsid w:val="00F50A1D"/>
    <w:rsid w:val="00F524E7"/>
    <w:rsid w:val="00F54341"/>
    <w:rsid w:val="00F54690"/>
    <w:rsid w:val="00F55E0A"/>
    <w:rsid w:val="00F55F94"/>
    <w:rsid w:val="00F6174B"/>
    <w:rsid w:val="00F61F46"/>
    <w:rsid w:val="00F62767"/>
    <w:rsid w:val="00F67A7B"/>
    <w:rsid w:val="00F713E5"/>
    <w:rsid w:val="00F72127"/>
    <w:rsid w:val="00F737ED"/>
    <w:rsid w:val="00F7416D"/>
    <w:rsid w:val="00F74FC6"/>
    <w:rsid w:val="00F77EDC"/>
    <w:rsid w:val="00F77F5F"/>
    <w:rsid w:val="00F80536"/>
    <w:rsid w:val="00F819C8"/>
    <w:rsid w:val="00F82F64"/>
    <w:rsid w:val="00F851B4"/>
    <w:rsid w:val="00F866EF"/>
    <w:rsid w:val="00F9311E"/>
    <w:rsid w:val="00F93CF3"/>
    <w:rsid w:val="00F94A2A"/>
    <w:rsid w:val="00F95A1D"/>
    <w:rsid w:val="00F97D40"/>
    <w:rsid w:val="00F97F5C"/>
    <w:rsid w:val="00FA4697"/>
    <w:rsid w:val="00FA5D75"/>
    <w:rsid w:val="00FA6E1C"/>
    <w:rsid w:val="00FA77AF"/>
    <w:rsid w:val="00FA77E4"/>
    <w:rsid w:val="00FA7F49"/>
    <w:rsid w:val="00FB0A5E"/>
    <w:rsid w:val="00FB1E62"/>
    <w:rsid w:val="00FB289E"/>
    <w:rsid w:val="00FB334C"/>
    <w:rsid w:val="00FC09A8"/>
    <w:rsid w:val="00FC0C96"/>
    <w:rsid w:val="00FC1410"/>
    <w:rsid w:val="00FC29D6"/>
    <w:rsid w:val="00FC32CE"/>
    <w:rsid w:val="00FC46F7"/>
    <w:rsid w:val="00FC5D83"/>
    <w:rsid w:val="00FC6489"/>
    <w:rsid w:val="00FD0EB5"/>
    <w:rsid w:val="00FD1FFF"/>
    <w:rsid w:val="00FD4C0D"/>
    <w:rsid w:val="00FD642D"/>
    <w:rsid w:val="00FD7C99"/>
    <w:rsid w:val="00FD7F37"/>
    <w:rsid w:val="00FE008B"/>
    <w:rsid w:val="00FE1127"/>
    <w:rsid w:val="00FE28E3"/>
    <w:rsid w:val="00FE47A2"/>
    <w:rsid w:val="00FE4826"/>
    <w:rsid w:val="00FE5D14"/>
    <w:rsid w:val="00FE63F0"/>
    <w:rsid w:val="00FE6833"/>
    <w:rsid w:val="00FF091D"/>
    <w:rsid w:val="00FF0AEE"/>
    <w:rsid w:val="00FF1DE7"/>
    <w:rsid w:val="00FF25E6"/>
    <w:rsid w:val="00FF314C"/>
    <w:rsid w:val="00FF3BCC"/>
    <w:rsid w:val="00FF4F73"/>
    <w:rsid w:val="00FF66FF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478ABE"/>
  <w15:chartTrackingRefBased/>
  <w15:docId w15:val="{D62D4AA6-3F8E-45FF-9948-C47F515D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3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9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9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9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9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9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9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A3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9F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9F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9F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9F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9F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9F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A3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9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9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7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9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09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0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9D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5E3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25E3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25E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E3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B563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563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B563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B5635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171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716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1E47"/>
  </w:style>
  <w:style w:type="character" w:styleId="LineNumber">
    <w:name w:val="line number"/>
    <w:basedOn w:val="DefaultParagraphFont"/>
    <w:uiPriority w:val="99"/>
    <w:semiHidden/>
    <w:unhideWhenUsed/>
    <w:rsid w:val="00044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1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9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2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2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4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4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B80EF-9BD5-48B1-8F7E-219D5C01D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8</TotalTime>
  <Pages>9</Pages>
  <Words>1002</Words>
  <Characters>5713</Characters>
  <Application>Microsoft Office Word</Application>
  <DocSecurity>0</DocSecurity>
  <Lines>47</Lines>
  <Paragraphs>13</Paragraphs>
  <ScaleCrop>false</ScaleCrop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h</dc:creator>
  <cp:keywords/>
  <dc:description/>
  <cp:revision>358</cp:revision>
  <cp:lastPrinted>2025-10-26T15:29:00Z</cp:lastPrinted>
  <dcterms:created xsi:type="dcterms:W3CDTF">2025-06-28T18:27:00Z</dcterms:created>
  <dcterms:modified xsi:type="dcterms:W3CDTF">2026-03-0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05abd-8175-4dcc-a8c7-b85d6ec253df</vt:lpwstr>
  </property>
</Properties>
</file>